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6192" w:rsidRPr="00372033" w:rsidRDefault="00106192" w:rsidP="00106192">
      <w:pPr>
        <w:spacing w:line="360" w:lineRule="auto"/>
        <w:ind w:left="426" w:hanging="426"/>
        <w:jc w:val="center"/>
        <w:rPr>
          <w:rFonts w:ascii="Times New Roman" w:hAnsi="Times New Roman" w:cs="Times New Roman"/>
          <w:b/>
          <w:sz w:val="30"/>
          <w:szCs w:val="30"/>
        </w:rPr>
      </w:pPr>
      <w:r w:rsidRPr="00372033">
        <w:rPr>
          <w:rFonts w:ascii="Times New Roman" w:hAnsi="Times New Roman" w:cs="Times New Roman"/>
          <w:b/>
          <w:sz w:val="30"/>
          <w:szCs w:val="30"/>
        </w:rPr>
        <w:t>Rural Doctor-Patient Relationship Questionnaire</w:t>
      </w:r>
    </w:p>
    <w:p w:rsidR="00F04E21" w:rsidRPr="00372033" w:rsidRDefault="00F04E21" w:rsidP="00106192">
      <w:pPr>
        <w:spacing w:line="360" w:lineRule="auto"/>
        <w:ind w:left="426" w:hanging="426"/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FB5BEB" w:rsidRPr="00D85533" w:rsidRDefault="001874F0" w:rsidP="002C7FE4">
      <w:pPr>
        <w:pStyle w:val="ae"/>
        <w:numPr>
          <w:ilvl w:val="0"/>
          <w:numId w:val="3"/>
        </w:numPr>
        <w:spacing w:line="360" w:lineRule="auto"/>
        <w:ind w:left="426" w:hanging="426"/>
        <w:rPr>
          <w:rFonts w:ascii="Times New Roman" w:hAnsi="Times New Roman"/>
          <w:b/>
          <w:sz w:val="24"/>
        </w:rPr>
      </w:pPr>
      <w:bookmarkStart w:id="0" w:name="_GoBack"/>
      <w:r w:rsidRPr="00D85533">
        <w:rPr>
          <w:rFonts w:ascii="Times New Roman" w:hAnsi="Times New Roman"/>
          <w:b/>
          <w:sz w:val="24"/>
        </w:rPr>
        <w:t>Demographic characteristics</w:t>
      </w:r>
    </w:p>
    <w:bookmarkEnd w:id="0"/>
    <w:p w:rsidR="005902F0" w:rsidRPr="00372033" w:rsidRDefault="005666A2" w:rsidP="001874F0">
      <w:pPr>
        <w:pStyle w:val="ae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</w:rPr>
      </w:pPr>
      <w:r w:rsidRPr="00372033">
        <w:rPr>
          <w:rFonts w:ascii="Times New Roman" w:hAnsi="Times New Roman"/>
          <w:sz w:val="24"/>
        </w:rPr>
        <w:t>Your gender is</w:t>
      </w:r>
      <w:r w:rsidR="00DB7C94" w:rsidRPr="00372033">
        <w:rPr>
          <w:rFonts w:ascii="Times New Roman" w:hAnsi="Times New Roman"/>
          <w:sz w:val="24"/>
        </w:rPr>
        <w:t xml:space="preserve">?  </w:t>
      </w:r>
    </w:p>
    <w:p w:rsidR="001874F0" w:rsidRPr="00372033" w:rsidRDefault="00DB7C94" w:rsidP="005902F0">
      <w:pPr>
        <w:pStyle w:val="ae"/>
        <w:spacing w:line="360" w:lineRule="auto"/>
        <w:ind w:left="420"/>
        <w:rPr>
          <w:rFonts w:ascii="Times New Roman" w:hAnsi="Times New Roman"/>
          <w:sz w:val="24"/>
        </w:rPr>
      </w:pPr>
      <w:r w:rsidRPr="00372033">
        <w:rPr>
          <w:rFonts w:ascii="宋体" w:hAnsi="宋体" w:cs="宋体" w:hint="eastAsia"/>
          <w:sz w:val="24"/>
        </w:rPr>
        <w:t>①</w:t>
      </w:r>
      <w:r w:rsidRPr="00372033">
        <w:rPr>
          <w:rFonts w:ascii="Times New Roman" w:hAnsi="Times New Roman"/>
          <w:sz w:val="24"/>
        </w:rPr>
        <w:t xml:space="preserve">male    </w:t>
      </w:r>
      <w:r w:rsidRPr="00372033">
        <w:rPr>
          <w:rFonts w:ascii="宋体" w:hAnsi="宋体" w:cs="宋体" w:hint="eastAsia"/>
          <w:sz w:val="24"/>
          <w:lang w:eastAsia="ja-JP"/>
        </w:rPr>
        <w:t>②</w:t>
      </w:r>
      <w:r w:rsidRPr="00372033">
        <w:rPr>
          <w:rFonts w:ascii="Times New Roman" w:eastAsiaTheme="minorEastAsia" w:hAnsi="Times New Roman"/>
          <w:sz w:val="24"/>
        </w:rPr>
        <w:t>female</w:t>
      </w:r>
    </w:p>
    <w:p w:rsidR="005902F0" w:rsidRPr="00372033" w:rsidRDefault="00DB7C94" w:rsidP="001874F0">
      <w:pPr>
        <w:pStyle w:val="ae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</w:rPr>
      </w:pPr>
      <w:r w:rsidRPr="00372033">
        <w:rPr>
          <w:rFonts w:ascii="Times New Roman" w:hAnsi="Times New Roman"/>
          <w:sz w:val="24"/>
        </w:rPr>
        <w:t xml:space="preserve">Your occupation is? </w:t>
      </w:r>
    </w:p>
    <w:p w:rsidR="00DB7C94" w:rsidRPr="00372033" w:rsidRDefault="00DB7C94" w:rsidP="005902F0">
      <w:pPr>
        <w:pStyle w:val="ae"/>
        <w:spacing w:line="360" w:lineRule="auto"/>
        <w:ind w:left="420"/>
        <w:rPr>
          <w:rFonts w:ascii="Times New Roman" w:hAnsi="Times New Roman"/>
          <w:sz w:val="24"/>
        </w:rPr>
      </w:pPr>
      <w:r w:rsidRPr="00372033">
        <w:rPr>
          <w:rFonts w:ascii="宋体" w:hAnsi="宋体" w:cs="宋体" w:hint="eastAsia"/>
          <w:sz w:val="24"/>
          <w:lang w:eastAsia="ja-JP"/>
        </w:rPr>
        <w:t>①</w:t>
      </w:r>
      <w:r w:rsidRPr="00372033">
        <w:rPr>
          <w:rFonts w:ascii="Times New Roman" w:eastAsiaTheme="minorEastAsia" w:hAnsi="Times New Roman"/>
          <w:sz w:val="24"/>
        </w:rPr>
        <w:t xml:space="preserve">farmer  </w:t>
      </w:r>
      <w:r w:rsidR="005902F0" w:rsidRPr="00372033">
        <w:rPr>
          <w:rFonts w:ascii="Times New Roman" w:eastAsiaTheme="minorEastAsia" w:hAnsi="Times New Roman"/>
          <w:sz w:val="24"/>
        </w:rPr>
        <w:t xml:space="preserve"> </w:t>
      </w:r>
      <w:r w:rsidRPr="00372033">
        <w:rPr>
          <w:rFonts w:ascii="宋体" w:hAnsi="宋体" w:cs="宋体" w:hint="eastAsia"/>
          <w:sz w:val="24"/>
        </w:rPr>
        <w:t>②</w:t>
      </w:r>
      <w:r w:rsidRPr="00372033">
        <w:rPr>
          <w:rFonts w:ascii="Times New Roman" w:eastAsiaTheme="minorEastAsia" w:hAnsi="Times New Roman"/>
          <w:sz w:val="24"/>
        </w:rPr>
        <w:t>worker</w:t>
      </w:r>
    </w:p>
    <w:p w:rsidR="005902F0" w:rsidRPr="00372033" w:rsidRDefault="00DB7C94" w:rsidP="001874F0">
      <w:pPr>
        <w:pStyle w:val="ae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</w:rPr>
      </w:pPr>
      <w:r w:rsidRPr="00372033">
        <w:rPr>
          <w:rFonts w:ascii="Times New Roman" w:hAnsi="Times New Roman"/>
          <w:sz w:val="24"/>
        </w:rPr>
        <w:t xml:space="preserve">Your age is? </w:t>
      </w:r>
      <w:r w:rsidR="005902F0" w:rsidRPr="00372033">
        <w:rPr>
          <w:rFonts w:ascii="Times New Roman" w:hAnsi="Times New Roman"/>
          <w:sz w:val="24"/>
        </w:rPr>
        <w:t xml:space="preserve"> </w:t>
      </w:r>
    </w:p>
    <w:p w:rsidR="00DB7C94" w:rsidRPr="00372033" w:rsidRDefault="00DB7C94" w:rsidP="005902F0">
      <w:pPr>
        <w:pStyle w:val="ae"/>
        <w:spacing w:line="360" w:lineRule="auto"/>
        <w:ind w:left="420"/>
        <w:rPr>
          <w:rFonts w:ascii="Times New Roman" w:hAnsi="Times New Roman"/>
          <w:sz w:val="24"/>
        </w:rPr>
      </w:pPr>
      <w:r w:rsidRPr="00372033">
        <w:rPr>
          <w:rFonts w:ascii="宋体" w:hAnsi="宋体" w:cs="宋体" w:hint="eastAsia"/>
          <w:sz w:val="24"/>
          <w:lang w:eastAsia="ja-JP"/>
        </w:rPr>
        <w:t>①</w:t>
      </w:r>
      <w:r w:rsidRPr="00372033">
        <w:rPr>
          <w:rFonts w:ascii="Times New Roman" w:hAnsi="Times New Roman"/>
          <w:sz w:val="24"/>
        </w:rPr>
        <w:t xml:space="preserve">≤40 </w:t>
      </w:r>
      <w:r w:rsidR="005902F0" w:rsidRPr="00372033">
        <w:rPr>
          <w:rFonts w:ascii="Times New Roman" w:hAnsi="Times New Roman"/>
          <w:sz w:val="24"/>
        </w:rPr>
        <w:t xml:space="preserve"> </w:t>
      </w:r>
      <w:r w:rsidRPr="00372033">
        <w:rPr>
          <w:rFonts w:ascii="宋体" w:hAnsi="宋体" w:cs="宋体" w:hint="eastAsia"/>
          <w:sz w:val="24"/>
        </w:rPr>
        <w:t>②</w:t>
      </w:r>
      <w:r w:rsidRPr="00372033">
        <w:rPr>
          <w:rFonts w:ascii="Times New Roman" w:hAnsi="Times New Roman"/>
          <w:sz w:val="24"/>
        </w:rPr>
        <w:t>41-49</w:t>
      </w:r>
      <w:r w:rsidR="005902F0" w:rsidRPr="00372033">
        <w:rPr>
          <w:rFonts w:ascii="Times New Roman" w:hAnsi="Times New Roman"/>
          <w:sz w:val="24"/>
        </w:rPr>
        <w:t xml:space="preserve"> </w:t>
      </w:r>
      <w:r w:rsidRPr="00372033">
        <w:rPr>
          <w:rFonts w:ascii="Times New Roman" w:hAnsi="Times New Roman"/>
          <w:sz w:val="24"/>
        </w:rPr>
        <w:t xml:space="preserve"> </w:t>
      </w:r>
      <w:r w:rsidRPr="00372033">
        <w:rPr>
          <w:rFonts w:ascii="宋体" w:hAnsi="宋体" w:cs="宋体" w:hint="eastAsia"/>
          <w:sz w:val="24"/>
        </w:rPr>
        <w:t>③</w:t>
      </w:r>
      <w:r w:rsidRPr="00372033">
        <w:rPr>
          <w:rFonts w:ascii="Times New Roman" w:hAnsi="Times New Roman"/>
          <w:sz w:val="24"/>
        </w:rPr>
        <w:t xml:space="preserve">50-59 </w:t>
      </w:r>
      <w:r w:rsidR="005902F0" w:rsidRPr="00372033">
        <w:rPr>
          <w:rFonts w:ascii="Times New Roman" w:hAnsi="Times New Roman"/>
          <w:sz w:val="24"/>
        </w:rPr>
        <w:t xml:space="preserve"> </w:t>
      </w:r>
      <w:r w:rsidRPr="00372033">
        <w:rPr>
          <w:rFonts w:ascii="宋体" w:hAnsi="宋体" w:cs="宋体" w:hint="eastAsia"/>
          <w:sz w:val="24"/>
        </w:rPr>
        <w:t>④</w:t>
      </w:r>
      <w:r w:rsidRPr="00372033">
        <w:rPr>
          <w:rFonts w:ascii="Times New Roman" w:hAnsi="Times New Roman"/>
          <w:sz w:val="24"/>
        </w:rPr>
        <w:t>60</w:t>
      </w:r>
      <w:r w:rsidRPr="00372033">
        <w:rPr>
          <w:rFonts w:ascii="Times New Roman" w:hAnsi="Times New Roman"/>
          <w:sz w:val="24"/>
        </w:rPr>
        <w:t>－</w:t>
      </w:r>
      <w:r w:rsidRPr="00372033">
        <w:rPr>
          <w:rFonts w:ascii="Times New Roman" w:hAnsi="Times New Roman"/>
          <w:sz w:val="24"/>
        </w:rPr>
        <w:t xml:space="preserve">74 </w:t>
      </w:r>
      <w:r w:rsidR="005902F0" w:rsidRPr="00372033">
        <w:rPr>
          <w:rFonts w:ascii="Times New Roman" w:hAnsi="Times New Roman"/>
          <w:sz w:val="24"/>
        </w:rPr>
        <w:t xml:space="preserve"> </w:t>
      </w:r>
      <w:r w:rsidRPr="00372033">
        <w:rPr>
          <w:rFonts w:ascii="宋体" w:hAnsi="宋体" w:cs="宋体" w:hint="eastAsia"/>
          <w:sz w:val="24"/>
        </w:rPr>
        <w:t>⑤</w:t>
      </w:r>
      <w:r w:rsidRPr="00372033">
        <w:rPr>
          <w:rFonts w:ascii="Times New Roman" w:hAnsi="Times New Roman"/>
          <w:sz w:val="24"/>
        </w:rPr>
        <w:t>≥75</w:t>
      </w:r>
    </w:p>
    <w:p w:rsidR="005902F0" w:rsidRPr="00372033" w:rsidRDefault="00DB7C94" w:rsidP="001874F0">
      <w:pPr>
        <w:pStyle w:val="ae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</w:rPr>
      </w:pPr>
      <w:r w:rsidRPr="00372033">
        <w:rPr>
          <w:rFonts w:ascii="Times New Roman" w:hAnsi="Times New Roman"/>
          <w:sz w:val="24"/>
        </w:rPr>
        <w:t>Your m</w:t>
      </w:r>
      <w:r w:rsidR="004A2C0B">
        <w:rPr>
          <w:rFonts w:ascii="Times New Roman" w:hAnsi="Times New Roman"/>
          <w:sz w:val="24"/>
        </w:rPr>
        <w:t>artial status</w:t>
      </w:r>
      <w:r w:rsidRPr="00372033">
        <w:rPr>
          <w:rFonts w:ascii="Times New Roman" w:hAnsi="Times New Roman"/>
          <w:sz w:val="24"/>
        </w:rPr>
        <w:t xml:space="preserve"> is? </w:t>
      </w:r>
      <w:r w:rsidR="005902F0" w:rsidRPr="00372033">
        <w:rPr>
          <w:rFonts w:ascii="Times New Roman" w:hAnsi="Times New Roman"/>
          <w:sz w:val="24"/>
        </w:rPr>
        <w:t xml:space="preserve"> </w:t>
      </w:r>
    </w:p>
    <w:p w:rsidR="00DB7C94" w:rsidRPr="00372033" w:rsidRDefault="00DB7C94" w:rsidP="005902F0">
      <w:pPr>
        <w:pStyle w:val="ae"/>
        <w:spacing w:line="360" w:lineRule="auto"/>
        <w:ind w:left="420"/>
        <w:rPr>
          <w:rFonts w:ascii="Times New Roman" w:hAnsi="Times New Roman"/>
          <w:sz w:val="24"/>
        </w:rPr>
      </w:pPr>
      <w:r w:rsidRPr="00372033">
        <w:rPr>
          <w:rFonts w:ascii="宋体" w:hAnsi="宋体" w:cs="宋体" w:hint="eastAsia"/>
          <w:sz w:val="24"/>
          <w:lang w:eastAsia="ja-JP"/>
        </w:rPr>
        <w:t>①</w:t>
      </w:r>
      <w:r w:rsidRPr="00372033">
        <w:rPr>
          <w:rFonts w:ascii="Times New Roman" w:hAnsi="Times New Roman"/>
          <w:sz w:val="24"/>
        </w:rPr>
        <w:t xml:space="preserve">married  </w:t>
      </w:r>
      <w:r w:rsidRPr="00372033">
        <w:rPr>
          <w:rFonts w:ascii="宋体" w:hAnsi="宋体" w:cs="宋体" w:hint="eastAsia"/>
          <w:sz w:val="24"/>
        </w:rPr>
        <w:t>②</w:t>
      </w:r>
      <w:r w:rsidRPr="00372033">
        <w:rPr>
          <w:rFonts w:ascii="Times New Roman" w:hAnsi="Times New Roman"/>
          <w:sz w:val="24"/>
        </w:rPr>
        <w:t xml:space="preserve"> single</w:t>
      </w:r>
    </w:p>
    <w:p w:rsidR="005902F0" w:rsidRPr="00372033" w:rsidRDefault="00DB7C94" w:rsidP="001874F0">
      <w:pPr>
        <w:pStyle w:val="ae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</w:rPr>
      </w:pPr>
      <w:r w:rsidRPr="00372033">
        <w:rPr>
          <w:rFonts w:ascii="Times New Roman" w:hAnsi="Times New Roman"/>
          <w:sz w:val="24"/>
        </w:rPr>
        <w:t xml:space="preserve">Your education </w:t>
      </w:r>
      <w:r w:rsidR="00B07CF8">
        <w:rPr>
          <w:rFonts w:ascii="Times New Roman" w:hAnsi="Times New Roman"/>
          <w:sz w:val="24"/>
        </w:rPr>
        <w:t xml:space="preserve">background </w:t>
      </w:r>
      <w:r w:rsidRPr="00372033">
        <w:rPr>
          <w:rFonts w:ascii="Times New Roman" w:hAnsi="Times New Roman"/>
          <w:sz w:val="24"/>
        </w:rPr>
        <w:t xml:space="preserve">is? </w:t>
      </w:r>
      <w:r w:rsidR="005902F0" w:rsidRPr="00372033">
        <w:rPr>
          <w:rFonts w:ascii="Times New Roman" w:hAnsi="Times New Roman"/>
          <w:sz w:val="24"/>
        </w:rPr>
        <w:t xml:space="preserve"> </w:t>
      </w:r>
    </w:p>
    <w:p w:rsidR="00DB7C94" w:rsidRPr="00372033" w:rsidRDefault="00DB7C94" w:rsidP="005902F0">
      <w:pPr>
        <w:pStyle w:val="ae"/>
        <w:spacing w:line="360" w:lineRule="auto"/>
        <w:ind w:left="420"/>
        <w:rPr>
          <w:rFonts w:ascii="Times New Roman" w:hAnsi="Times New Roman"/>
          <w:sz w:val="24"/>
        </w:rPr>
      </w:pPr>
      <w:r w:rsidRPr="00372033">
        <w:rPr>
          <w:rFonts w:ascii="宋体" w:hAnsi="宋体" w:cs="宋体" w:hint="eastAsia"/>
          <w:sz w:val="24"/>
          <w:lang w:eastAsia="ja-JP"/>
        </w:rPr>
        <w:t>①</w:t>
      </w:r>
      <w:r w:rsidRPr="00372033">
        <w:rPr>
          <w:rFonts w:ascii="Times New Roman" w:eastAsiaTheme="minorEastAsia" w:hAnsi="Times New Roman"/>
          <w:sz w:val="24"/>
        </w:rPr>
        <w:t xml:space="preserve">illiteracy </w:t>
      </w:r>
      <w:r w:rsidR="005F0E91" w:rsidRPr="00372033">
        <w:rPr>
          <w:rFonts w:ascii="宋体" w:hAnsi="宋体" w:cs="宋体" w:hint="eastAsia"/>
          <w:sz w:val="24"/>
        </w:rPr>
        <w:t>②</w:t>
      </w:r>
      <w:r w:rsidR="005F0E91" w:rsidRPr="00372033">
        <w:rPr>
          <w:rFonts w:ascii="Times New Roman" w:eastAsiaTheme="minorEastAsia" w:hAnsi="Times New Roman"/>
          <w:sz w:val="24"/>
        </w:rPr>
        <w:t xml:space="preserve">primary school </w:t>
      </w:r>
      <w:r w:rsidR="005F0E91" w:rsidRPr="00372033">
        <w:rPr>
          <w:rFonts w:ascii="宋体" w:hAnsi="宋体" w:cs="宋体" w:hint="eastAsia"/>
          <w:sz w:val="24"/>
        </w:rPr>
        <w:t>③</w:t>
      </w:r>
      <w:r w:rsidR="005F0E91" w:rsidRPr="00372033">
        <w:rPr>
          <w:rFonts w:ascii="Times New Roman" w:eastAsiaTheme="minorEastAsia" w:hAnsi="Times New Roman"/>
          <w:sz w:val="24"/>
        </w:rPr>
        <w:t xml:space="preserve"> junior school  </w:t>
      </w:r>
      <w:r w:rsidR="005F0E91" w:rsidRPr="00372033">
        <w:rPr>
          <w:rFonts w:ascii="宋体" w:hAnsi="宋体" w:cs="宋体" w:hint="eastAsia"/>
          <w:sz w:val="24"/>
        </w:rPr>
        <w:t>④</w:t>
      </w:r>
      <w:r w:rsidR="005F0E91" w:rsidRPr="00372033">
        <w:rPr>
          <w:rFonts w:ascii="Times New Roman" w:eastAsiaTheme="minorEastAsia" w:hAnsi="Times New Roman"/>
          <w:sz w:val="24"/>
        </w:rPr>
        <w:t xml:space="preserve">high school  </w:t>
      </w:r>
      <w:r w:rsidR="005F0E91" w:rsidRPr="00372033">
        <w:rPr>
          <w:rFonts w:ascii="宋体" w:hAnsi="宋体" w:cs="宋体" w:hint="eastAsia"/>
          <w:sz w:val="24"/>
        </w:rPr>
        <w:t>⑤</w:t>
      </w:r>
      <w:r w:rsidR="005F0E91" w:rsidRPr="00372033">
        <w:rPr>
          <w:rFonts w:ascii="Times New Roman" w:eastAsiaTheme="minorEastAsia" w:hAnsi="Times New Roman"/>
          <w:sz w:val="24"/>
        </w:rPr>
        <w:t>college</w:t>
      </w:r>
    </w:p>
    <w:p w:rsidR="005F0E91" w:rsidRPr="00372033" w:rsidRDefault="005F0E91" w:rsidP="001874F0">
      <w:pPr>
        <w:pStyle w:val="ae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</w:rPr>
      </w:pPr>
      <w:r w:rsidRPr="00372033">
        <w:rPr>
          <w:rFonts w:ascii="Times New Roman" w:hAnsi="Times New Roman"/>
          <w:sz w:val="24"/>
        </w:rPr>
        <w:t xml:space="preserve">In the past year, your </w:t>
      </w:r>
      <w:r w:rsidR="00B07CF8">
        <w:rPr>
          <w:rFonts w:ascii="Times New Roman" w:hAnsi="Times New Roman"/>
          <w:sz w:val="24"/>
        </w:rPr>
        <w:t xml:space="preserve">annual household </w:t>
      </w:r>
      <w:r w:rsidRPr="00372033">
        <w:rPr>
          <w:rFonts w:ascii="Times New Roman" w:hAnsi="Times New Roman"/>
          <w:sz w:val="24"/>
        </w:rPr>
        <w:t xml:space="preserve">income is? </w:t>
      </w:r>
    </w:p>
    <w:p w:rsidR="005F0E91" w:rsidRPr="00372033" w:rsidRDefault="005F0E91" w:rsidP="005F0E91">
      <w:pPr>
        <w:pStyle w:val="ae"/>
        <w:spacing w:line="360" w:lineRule="auto"/>
        <w:ind w:left="420"/>
        <w:rPr>
          <w:rFonts w:ascii="Times New Roman" w:hAnsi="Times New Roman"/>
          <w:sz w:val="24"/>
        </w:rPr>
      </w:pPr>
      <w:r w:rsidRPr="00372033">
        <w:rPr>
          <w:rFonts w:ascii="宋体" w:hAnsi="宋体" w:cs="宋体" w:hint="eastAsia"/>
          <w:sz w:val="24"/>
          <w:lang w:eastAsia="ja-JP"/>
        </w:rPr>
        <w:t>①</w:t>
      </w:r>
      <w:r w:rsidRPr="00372033">
        <w:rPr>
          <w:rFonts w:ascii="Times New Roman" w:hAnsi="Times New Roman"/>
          <w:sz w:val="24"/>
        </w:rPr>
        <w:t xml:space="preserve">≤ 9,999  </w:t>
      </w:r>
      <w:r w:rsidRPr="00372033">
        <w:rPr>
          <w:rFonts w:ascii="宋体" w:hAnsi="宋体" w:cs="宋体" w:hint="eastAsia"/>
          <w:sz w:val="24"/>
          <w:lang w:eastAsia="ja-JP"/>
        </w:rPr>
        <w:t>②</w:t>
      </w:r>
      <w:r w:rsidRPr="00372033">
        <w:rPr>
          <w:rFonts w:ascii="Times New Roman" w:hAnsi="Times New Roman"/>
          <w:sz w:val="24"/>
        </w:rPr>
        <w:t xml:space="preserve">10,000–29,999  </w:t>
      </w:r>
      <w:r w:rsidRPr="00372033">
        <w:rPr>
          <w:rFonts w:ascii="宋体" w:hAnsi="宋体" w:cs="宋体" w:hint="eastAsia"/>
          <w:sz w:val="24"/>
          <w:lang w:eastAsia="ja-JP"/>
        </w:rPr>
        <w:t>③</w:t>
      </w:r>
      <w:r w:rsidRPr="00372033">
        <w:rPr>
          <w:rFonts w:ascii="Times New Roman" w:hAnsi="Times New Roman"/>
          <w:sz w:val="24"/>
        </w:rPr>
        <w:t>≥ 30,000</w:t>
      </w:r>
    </w:p>
    <w:p w:rsidR="00E56DD4" w:rsidRPr="00372033" w:rsidRDefault="00E56DD4" w:rsidP="005F0E91">
      <w:pPr>
        <w:pStyle w:val="ae"/>
        <w:spacing w:line="360" w:lineRule="auto"/>
        <w:ind w:left="420"/>
        <w:rPr>
          <w:rFonts w:ascii="Times New Roman" w:hAnsi="Times New Roman"/>
          <w:sz w:val="24"/>
        </w:rPr>
      </w:pPr>
    </w:p>
    <w:p w:rsidR="002C7FE4" w:rsidRPr="00372033" w:rsidRDefault="002C7FE4" w:rsidP="002C7FE4">
      <w:pPr>
        <w:pStyle w:val="ae"/>
        <w:numPr>
          <w:ilvl w:val="0"/>
          <w:numId w:val="3"/>
        </w:numPr>
        <w:spacing w:line="360" w:lineRule="auto"/>
        <w:ind w:left="709" w:hanging="709"/>
        <w:rPr>
          <w:rFonts w:ascii="Times New Roman" w:hAnsi="Times New Roman"/>
          <w:b/>
          <w:sz w:val="24"/>
        </w:rPr>
      </w:pPr>
      <w:r w:rsidRPr="00372033">
        <w:rPr>
          <w:rFonts w:ascii="Times New Roman" w:hAnsi="Times New Roman"/>
          <w:b/>
          <w:sz w:val="24"/>
        </w:rPr>
        <w:t>According to your understanding, please answer questions as follows:</w:t>
      </w:r>
    </w:p>
    <w:p w:rsidR="002C7FE4" w:rsidRPr="00372033" w:rsidRDefault="005479E0" w:rsidP="002C7FE4">
      <w:pPr>
        <w:pStyle w:val="ae"/>
        <w:numPr>
          <w:ilvl w:val="0"/>
          <w:numId w:val="4"/>
        </w:numPr>
        <w:spacing w:line="360" w:lineRule="auto"/>
        <w:rPr>
          <w:rFonts w:ascii="Times New Roman" w:hAnsi="Times New Roman"/>
          <w:sz w:val="24"/>
        </w:rPr>
      </w:pPr>
      <w:r w:rsidRPr="00372033">
        <w:rPr>
          <w:rFonts w:ascii="Times New Roman" w:hAnsi="Times New Roman"/>
          <w:sz w:val="24"/>
        </w:rPr>
        <w:t>Do village clinics provide drugs you need?</w:t>
      </w:r>
      <w:r w:rsidR="002C7FE4" w:rsidRPr="00372033">
        <w:rPr>
          <w:rFonts w:ascii="Times New Roman" w:hAnsi="Times New Roman"/>
          <w:sz w:val="24"/>
        </w:rPr>
        <w:t xml:space="preserve">? </w:t>
      </w:r>
      <w:r w:rsidR="002C7FE4" w:rsidRPr="00372033">
        <w:rPr>
          <w:rFonts w:ascii="宋体" w:hAnsi="宋体" w:cs="宋体" w:hint="eastAsia"/>
          <w:sz w:val="24"/>
          <w:lang w:eastAsia="ja-JP"/>
        </w:rPr>
        <w:t>①</w:t>
      </w:r>
      <w:r w:rsidR="002C7FE4" w:rsidRPr="00372033">
        <w:rPr>
          <w:rFonts w:ascii="Times New Roman" w:hAnsi="Times New Roman"/>
          <w:sz w:val="24"/>
        </w:rPr>
        <w:t xml:space="preserve">Yes    </w:t>
      </w:r>
      <w:r w:rsidR="002C7FE4" w:rsidRPr="00372033">
        <w:rPr>
          <w:rFonts w:ascii="宋体" w:hAnsi="宋体" w:cs="宋体" w:hint="eastAsia"/>
          <w:sz w:val="24"/>
          <w:lang w:eastAsia="ja-JP"/>
        </w:rPr>
        <w:t>②</w:t>
      </w:r>
      <w:r w:rsidR="002C7FE4" w:rsidRPr="00372033">
        <w:rPr>
          <w:rFonts w:ascii="Times New Roman" w:hAnsi="Times New Roman"/>
          <w:sz w:val="24"/>
        </w:rPr>
        <w:t>No</w:t>
      </w:r>
    </w:p>
    <w:p w:rsidR="002C7FE4" w:rsidRPr="00372033" w:rsidRDefault="005479E0" w:rsidP="002C7FE4">
      <w:pPr>
        <w:pStyle w:val="ae"/>
        <w:numPr>
          <w:ilvl w:val="0"/>
          <w:numId w:val="4"/>
        </w:numPr>
        <w:spacing w:line="360" w:lineRule="auto"/>
        <w:rPr>
          <w:rFonts w:ascii="Times New Roman" w:hAnsi="Times New Roman"/>
          <w:sz w:val="24"/>
        </w:rPr>
      </w:pPr>
      <w:r w:rsidRPr="00372033">
        <w:rPr>
          <w:rFonts w:ascii="Times New Roman" w:hAnsi="Times New Roman"/>
          <w:sz w:val="24"/>
        </w:rPr>
        <w:t xml:space="preserve">What do you think of the drug effects of the village clinics? </w:t>
      </w:r>
      <w:r w:rsidRPr="00372033">
        <w:rPr>
          <w:rFonts w:ascii="宋体" w:hAnsi="宋体" w:cs="宋体" w:hint="eastAsia"/>
          <w:sz w:val="24"/>
          <w:lang w:eastAsia="ja-JP"/>
        </w:rPr>
        <w:t>①</w:t>
      </w:r>
      <w:r w:rsidRPr="00372033">
        <w:rPr>
          <w:rFonts w:ascii="Times New Roman" w:hAnsi="Times New Roman"/>
          <w:sz w:val="24"/>
        </w:rPr>
        <w:t xml:space="preserve">Bad  </w:t>
      </w:r>
      <w:r w:rsidRPr="00372033">
        <w:rPr>
          <w:rFonts w:ascii="宋体" w:hAnsi="宋体" w:cs="宋体" w:hint="eastAsia"/>
          <w:sz w:val="24"/>
          <w:lang w:eastAsia="ja-JP"/>
        </w:rPr>
        <w:t>②</w:t>
      </w:r>
      <w:r w:rsidRPr="00372033">
        <w:rPr>
          <w:rFonts w:ascii="Times New Roman" w:hAnsi="Times New Roman"/>
          <w:sz w:val="24"/>
        </w:rPr>
        <w:t>Good</w:t>
      </w:r>
    </w:p>
    <w:p w:rsidR="005479E0" w:rsidRPr="00372033" w:rsidRDefault="005479E0" w:rsidP="002C7FE4">
      <w:pPr>
        <w:pStyle w:val="ae"/>
        <w:numPr>
          <w:ilvl w:val="0"/>
          <w:numId w:val="4"/>
        </w:numPr>
        <w:spacing w:line="360" w:lineRule="auto"/>
        <w:rPr>
          <w:rFonts w:ascii="Times New Roman" w:hAnsi="Times New Roman"/>
          <w:sz w:val="24"/>
        </w:rPr>
      </w:pPr>
      <w:r w:rsidRPr="00372033">
        <w:rPr>
          <w:rFonts w:ascii="Times New Roman" w:hAnsi="Times New Roman"/>
          <w:sz w:val="24"/>
        </w:rPr>
        <w:t>Do you use QQ/</w:t>
      </w:r>
      <w:proofErr w:type="spellStart"/>
      <w:r w:rsidRPr="00372033">
        <w:rPr>
          <w:rFonts w:ascii="Times New Roman" w:hAnsi="Times New Roman"/>
          <w:sz w:val="24"/>
        </w:rPr>
        <w:t>Weichat</w:t>
      </w:r>
      <w:proofErr w:type="spellEnd"/>
      <w:r w:rsidRPr="00372033">
        <w:rPr>
          <w:rFonts w:ascii="Times New Roman" w:hAnsi="Times New Roman"/>
          <w:sz w:val="24"/>
        </w:rPr>
        <w:t xml:space="preserve"> to communicate with doctor? </w:t>
      </w:r>
      <w:r w:rsidRPr="00372033">
        <w:rPr>
          <w:rFonts w:ascii="宋体" w:hAnsi="宋体" w:cs="宋体" w:hint="eastAsia"/>
          <w:sz w:val="24"/>
          <w:lang w:eastAsia="ja-JP"/>
        </w:rPr>
        <w:t>①</w:t>
      </w:r>
      <w:r w:rsidRPr="00372033">
        <w:rPr>
          <w:rFonts w:ascii="Times New Roman" w:hAnsi="Times New Roman"/>
          <w:sz w:val="24"/>
        </w:rPr>
        <w:t xml:space="preserve">Yes    </w:t>
      </w:r>
      <w:r w:rsidRPr="00372033">
        <w:rPr>
          <w:rFonts w:ascii="宋体" w:hAnsi="宋体" w:cs="宋体" w:hint="eastAsia"/>
          <w:sz w:val="24"/>
          <w:lang w:eastAsia="ja-JP"/>
        </w:rPr>
        <w:t>②</w:t>
      </w:r>
      <w:r w:rsidRPr="00372033">
        <w:rPr>
          <w:rFonts w:ascii="Times New Roman" w:hAnsi="Times New Roman"/>
          <w:sz w:val="24"/>
        </w:rPr>
        <w:t>No</w:t>
      </w:r>
    </w:p>
    <w:p w:rsidR="005479E0" w:rsidRPr="00372033" w:rsidRDefault="005479E0" w:rsidP="002C7FE4">
      <w:pPr>
        <w:pStyle w:val="ae"/>
        <w:numPr>
          <w:ilvl w:val="0"/>
          <w:numId w:val="4"/>
        </w:numPr>
        <w:spacing w:line="360" w:lineRule="auto"/>
        <w:rPr>
          <w:rFonts w:ascii="Times New Roman" w:hAnsi="Times New Roman"/>
          <w:sz w:val="24"/>
        </w:rPr>
      </w:pPr>
      <w:r w:rsidRPr="00372033">
        <w:rPr>
          <w:rFonts w:ascii="Times New Roman" w:hAnsi="Times New Roman"/>
          <w:sz w:val="24"/>
        </w:rPr>
        <w:t xml:space="preserve">Do you use short message to communicate with doctor? </w:t>
      </w:r>
      <w:r w:rsidRPr="00372033">
        <w:rPr>
          <w:rFonts w:ascii="宋体" w:hAnsi="宋体" w:cs="宋体" w:hint="eastAsia"/>
          <w:sz w:val="24"/>
          <w:lang w:eastAsia="ja-JP"/>
        </w:rPr>
        <w:t>①</w:t>
      </w:r>
      <w:r w:rsidRPr="00372033">
        <w:rPr>
          <w:rFonts w:ascii="Times New Roman" w:hAnsi="Times New Roman"/>
          <w:sz w:val="24"/>
        </w:rPr>
        <w:t xml:space="preserve">Yes    </w:t>
      </w:r>
      <w:r w:rsidRPr="00372033">
        <w:rPr>
          <w:rFonts w:ascii="宋体" w:hAnsi="宋体" w:cs="宋体" w:hint="eastAsia"/>
          <w:sz w:val="24"/>
          <w:lang w:eastAsia="ja-JP"/>
        </w:rPr>
        <w:t>②</w:t>
      </w:r>
      <w:r w:rsidRPr="00372033">
        <w:rPr>
          <w:rFonts w:ascii="Times New Roman" w:hAnsi="Times New Roman"/>
          <w:sz w:val="24"/>
        </w:rPr>
        <w:t>No</w:t>
      </w:r>
    </w:p>
    <w:p w:rsidR="005479E0" w:rsidRPr="00372033" w:rsidRDefault="005479E0" w:rsidP="005479E0">
      <w:pPr>
        <w:pStyle w:val="ae"/>
        <w:spacing w:line="360" w:lineRule="auto"/>
        <w:ind w:left="420"/>
        <w:rPr>
          <w:rFonts w:ascii="Times New Roman" w:hAnsi="Times New Roman"/>
          <w:b/>
          <w:sz w:val="24"/>
        </w:rPr>
      </w:pPr>
    </w:p>
    <w:p w:rsidR="005F0E91" w:rsidRPr="00372033" w:rsidRDefault="005479E0" w:rsidP="005479E0">
      <w:pPr>
        <w:pStyle w:val="ae"/>
        <w:numPr>
          <w:ilvl w:val="0"/>
          <w:numId w:val="3"/>
        </w:numPr>
        <w:spacing w:line="360" w:lineRule="auto"/>
        <w:ind w:left="284" w:hanging="284"/>
        <w:rPr>
          <w:rFonts w:ascii="Times New Roman" w:hAnsi="Times New Roman"/>
          <w:b/>
          <w:sz w:val="24"/>
        </w:rPr>
      </w:pPr>
      <w:r w:rsidRPr="00372033">
        <w:rPr>
          <w:rFonts w:ascii="Times New Roman" w:hAnsi="Times New Roman"/>
          <w:b/>
          <w:sz w:val="24"/>
        </w:rPr>
        <w:t xml:space="preserve">Please evaluate doctor’s communication skill according to your recent clinic experience. </w:t>
      </w:r>
    </w:p>
    <w:tbl>
      <w:tblPr>
        <w:tblStyle w:val="a3"/>
        <w:tblW w:w="978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81"/>
      </w:tblGrid>
      <w:tr w:rsidR="002C7FE4" w:rsidRPr="00372033" w:rsidTr="002C7FE4">
        <w:tc>
          <w:tcPr>
            <w:tcW w:w="9781" w:type="dxa"/>
          </w:tcPr>
          <w:p w:rsidR="002C7FE4" w:rsidRPr="00372033" w:rsidRDefault="002C7FE4" w:rsidP="00665B0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1.</w:t>
            </w:r>
            <w:r w:rsidR="00B07CF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Does the general practitioner take time to listen to me?</w:t>
            </w:r>
          </w:p>
          <w:p w:rsidR="002C7FE4" w:rsidRPr="00372033" w:rsidRDefault="002C7FE4" w:rsidP="003720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never                                  always</w:t>
            </w:r>
          </w:p>
          <w:p w:rsidR="002C7FE4" w:rsidRPr="00372033" w:rsidRDefault="002C7FE4" w:rsidP="00372033">
            <w:pPr>
              <w:ind w:firstLineChars="150" w:firstLine="3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 4      5      6     7</w:t>
            </w:r>
          </w:p>
        </w:tc>
      </w:tr>
      <w:tr w:rsidR="002C7FE4" w:rsidRPr="00372033" w:rsidTr="002C7FE4">
        <w:tc>
          <w:tcPr>
            <w:tcW w:w="9781" w:type="dxa"/>
          </w:tcPr>
          <w:p w:rsidR="002C7FE4" w:rsidRPr="00372033" w:rsidRDefault="002C7FE4" w:rsidP="00665B0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2.</w:t>
            </w: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Does everything make me feel I can trust him/her?</w:t>
            </w:r>
          </w:p>
          <w:p w:rsidR="002C7FE4" w:rsidRPr="00372033" w:rsidRDefault="002C7FE4" w:rsidP="003720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never                                  always</w:t>
            </w:r>
          </w:p>
          <w:p w:rsidR="002C7FE4" w:rsidRPr="00A97FC0" w:rsidRDefault="002C7FE4" w:rsidP="003720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97FC0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 4      5      6     7</w:t>
            </w:r>
          </w:p>
        </w:tc>
      </w:tr>
      <w:tr w:rsidR="002C7FE4" w:rsidRPr="00372033" w:rsidTr="002C7FE4">
        <w:tc>
          <w:tcPr>
            <w:tcW w:w="9781" w:type="dxa"/>
          </w:tcPr>
          <w:p w:rsidR="002C7FE4" w:rsidRPr="00372033" w:rsidRDefault="002C7FE4" w:rsidP="00665B0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3.</w:t>
            </w: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Does the general practitioner explain what the treatment is for?</w:t>
            </w:r>
          </w:p>
          <w:p w:rsidR="002C7FE4" w:rsidRPr="00372033" w:rsidRDefault="002C7FE4" w:rsidP="003720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lastRenderedPageBreak/>
              <w:t>never                                  always</w:t>
            </w:r>
          </w:p>
          <w:p w:rsidR="002C7FE4" w:rsidRPr="004F5A94" w:rsidRDefault="002C7FE4" w:rsidP="003720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5A94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 4      5      6     7</w:t>
            </w:r>
          </w:p>
        </w:tc>
      </w:tr>
      <w:tr w:rsidR="002C7FE4" w:rsidRPr="00372033" w:rsidTr="002C7FE4">
        <w:tc>
          <w:tcPr>
            <w:tcW w:w="9781" w:type="dxa"/>
          </w:tcPr>
          <w:p w:rsidR="002C7FE4" w:rsidRPr="00372033" w:rsidRDefault="002C7FE4" w:rsidP="00665B07">
            <w:pPr>
              <w:ind w:left="240" w:hangingChars="100" w:hanging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4. Does the general practitioner take account of my preferences in prescribing medication?</w:t>
            </w:r>
          </w:p>
          <w:p w:rsidR="002C7FE4" w:rsidRPr="00372033" w:rsidRDefault="002C7FE4" w:rsidP="003720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never                                  always</w:t>
            </w:r>
          </w:p>
          <w:p w:rsidR="002C7FE4" w:rsidRPr="004F5A94" w:rsidRDefault="002C7FE4" w:rsidP="003720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5A94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 4      5      6     7</w:t>
            </w:r>
          </w:p>
        </w:tc>
      </w:tr>
      <w:tr w:rsidR="002C7FE4" w:rsidRPr="00372033" w:rsidTr="002C7FE4">
        <w:tc>
          <w:tcPr>
            <w:tcW w:w="9781" w:type="dxa"/>
          </w:tcPr>
          <w:p w:rsidR="002C7FE4" w:rsidRPr="00372033" w:rsidRDefault="002C7FE4" w:rsidP="00665B07">
            <w:pPr>
              <w:ind w:left="240" w:hangingChars="100" w:hanging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5. Does the general practitioner give me the impression he/she has respect for me?</w:t>
            </w:r>
          </w:p>
          <w:p w:rsidR="002C7FE4" w:rsidRPr="00372033" w:rsidRDefault="002C7FE4" w:rsidP="003720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never                                  always</w:t>
            </w:r>
          </w:p>
          <w:p w:rsidR="002C7FE4" w:rsidRPr="004F5A94" w:rsidRDefault="002C7FE4" w:rsidP="003720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5A94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 4      5      6     7</w:t>
            </w:r>
          </w:p>
        </w:tc>
      </w:tr>
      <w:tr w:rsidR="002C7FE4" w:rsidRPr="00372033" w:rsidTr="002C7FE4">
        <w:tc>
          <w:tcPr>
            <w:tcW w:w="9781" w:type="dxa"/>
          </w:tcPr>
          <w:p w:rsidR="002C7FE4" w:rsidRPr="00372033" w:rsidRDefault="002C7FE4" w:rsidP="00665B07">
            <w:pPr>
              <w:ind w:left="240" w:hangingChars="100" w:hanging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6. Does the general practitioner give me information on the side effects of medication?</w:t>
            </w:r>
          </w:p>
          <w:p w:rsidR="002C7FE4" w:rsidRPr="00372033" w:rsidRDefault="002C7FE4" w:rsidP="003720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never                                  always</w:t>
            </w:r>
          </w:p>
          <w:p w:rsidR="002C7FE4" w:rsidRPr="004F5A94" w:rsidRDefault="002C7FE4" w:rsidP="003720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5A94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 4      5      6     7</w:t>
            </w:r>
          </w:p>
        </w:tc>
      </w:tr>
      <w:tr w:rsidR="002C7FE4" w:rsidRPr="00372033" w:rsidTr="002C7FE4">
        <w:tc>
          <w:tcPr>
            <w:tcW w:w="9781" w:type="dxa"/>
          </w:tcPr>
          <w:p w:rsidR="002C7FE4" w:rsidRPr="00372033" w:rsidRDefault="002C7FE4" w:rsidP="00665B07">
            <w:pPr>
              <w:ind w:left="240" w:hangingChars="100" w:hanging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7. Does the general practitioner emphasize which are the most important drugs?</w:t>
            </w:r>
          </w:p>
          <w:p w:rsidR="002C7FE4" w:rsidRPr="00372033" w:rsidRDefault="002C7FE4" w:rsidP="003720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never                                  always</w:t>
            </w:r>
          </w:p>
          <w:p w:rsidR="002C7FE4" w:rsidRPr="004F5A94" w:rsidRDefault="002C7FE4" w:rsidP="003720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5A94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 4      5      6     7</w:t>
            </w:r>
          </w:p>
        </w:tc>
      </w:tr>
      <w:tr w:rsidR="002C7FE4" w:rsidRPr="00372033" w:rsidTr="002C7FE4">
        <w:tc>
          <w:tcPr>
            <w:tcW w:w="9781" w:type="dxa"/>
          </w:tcPr>
          <w:p w:rsidR="002C7FE4" w:rsidRPr="00372033" w:rsidRDefault="002C7FE4" w:rsidP="00665B07">
            <w:pPr>
              <w:ind w:left="240" w:hangingChars="100" w:hanging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8. Does the general practitioner discuss any difficulties I have in complying with the treatment?</w:t>
            </w:r>
          </w:p>
          <w:p w:rsidR="002C7FE4" w:rsidRPr="00372033" w:rsidRDefault="002C7FE4" w:rsidP="003720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never                                  always</w:t>
            </w:r>
          </w:p>
          <w:p w:rsidR="002C7FE4" w:rsidRPr="004F5A94" w:rsidRDefault="002C7FE4" w:rsidP="003720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5A94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 4      5      6     7</w:t>
            </w:r>
          </w:p>
        </w:tc>
      </w:tr>
      <w:tr w:rsidR="002C7FE4" w:rsidRPr="00372033" w:rsidTr="002C7FE4">
        <w:tc>
          <w:tcPr>
            <w:tcW w:w="9781" w:type="dxa"/>
          </w:tcPr>
          <w:p w:rsidR="002C7FE4" w:rsidRPr="00372033" w:rsidRDefault="002C7FE4" w:rsidP="00665B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9. Does the general practitioner explain things in simple words?</w:t>
            </w: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C7FE4" w:rsidRPr="00372033" w:rsidRDefault="002C7FE4" w:rsidP="003720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never                                  always</w:t>
            </w:r>
          </w:p>
          <w:p w:rsidR="002C7FE4" w:rsidRPr="004F5A94" w:rsidRDefault="002C7FE4" w:rsidP="003720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5A94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 4      5      6     7</w:t>
            </w:r>
          </w:p>
          <w:p w:rsidR="002C7FE4" w:rsidRPr="00372033" w:rsidRDefault="002C7FE4" w:rsidP="00665B0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10. Does the general practitioner offer new treatments?</w:t>
            </w:r>
          </w:p>
          <w:p w:rsidR="002C7FE4" w:rsidRPr="00372033" w:rsidRDefault="002C7FE4" w:rsidP="003720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never                                  always</w:t>
            </w:r>
          </w:p>
          <w:p w:rsidR="002C7FE4" w:rsidRPr="004F5A94" w:rsidRDefault="002C7FE4" w:rsidP="00372033">
            <w:pPr>
              <w:ind w:firstLineChars="100" w:firstLine="24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F5A94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 4      5      6     7</w:t>
            </w:r>
          </w:p>
        </w:tc>
      </w:tr>
      <w:tr w:rsidR="002C7FE4" w:rsidRPr="00372033" w:rsidTr="002C7FE4">
        <w:tc>
          <w:tcPr>
            <w:tcW w:w="9781" w:type="dxa"/>
          </w:tcPr>
          <w:p w:rsidR="002C7FE4" w:rsidRPr="00372033" w:rsidRDefault="002C7FE4" w:rsidP="00665B0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11. Does the general practitioner write the prescription legibly?</w:t>
            </w:r>
          </w:p>
          <w:p w:rsidR="002C7FE4" w:rsidRPr="00372033" w:rsidRDefault="002C7FE4" w:rsidP="003720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never                                  always</w:t>
            </w:r>
          </w:p>
          <w:p w:rsidR="002C7FE4" w:rsidRPr="00372033" w:rsidRDefault="002C7FE4" w:rsidP="003720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4F5A94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 4      5      6     7</w:t>
            </w:r>
          </w:p>
          <w:p w:rsidR="002C7FE4" w:rsidRPr="00372033" w:rsidRDefault="002C7FE4" w:rsidP="00665B0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12. Does the general practitioner let me ask questions?</w:t>
            </w:r>
          </w:p>
          <w:p w:rsidR="002C7FE4" w:rsidRPr="00372033" w:rsidRDefault="002C7FE4" w:rsidP="003720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never                                  always</w:t>
            </w:r>
          </w:p>
          <w:p w:rsidR="002C7FE4" w:rsidRPr="004F5A94" w:rsidRDefault="002C7FE4" w:rsidP="003720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5A94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 4      5      6     7</w:t>
            </w:r>
          </w:p>
          <w:p w:rsidR="002C7FE4" w:rsidRPr="00372033" w:rsidRDefault="002C7FE4" w:rsidP="00665B07">
            <w:pPr>
              <w:ind w:left="240" w:hangingChars="100" w:hanging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13. Does the general practitioner give me incentives to comply with the treatment?</w:t>
            </w:r>
          </w:p>
          <w:p w:rsidR="002C7FE4" w:rsidRPr="00372033" w:rsidRDefault="002C7FE4" w:rsidP="003720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never                                  always</w:t>
            </w:r>
          </w:p>
          <w:p w:rsidR="002C7FE4" w:rsidRPr="004F5A94" w:rsidRDefault="002C7FE4" w:rsidP="003720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5A94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 4      5      6     7</w:t>
            </w:r>
          </w:p>
          <w:p w:rsidR="002C7FE4" w:rsidRPr="00372033" w:rsidRDefault="002C7FE4" w:rsidP="00665B07">
            <w:pPr>
              <w:ind w:left="240" w:hangingChars="100" w:hanging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14. Does the general practitioner give me advice on prevention (diet, physical activity)?</w:t>
            </w:r>
          </w:p>
          <w:p w:rsidR="002C7FE4" w:rsidRPr="00372033" w:rsidRDefault="002C7FE4" w:rsidP="003720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never                                  always</w:t>
            </w:r>
          </w:p>
          <w:p w:rsidR="002C7FE4" w:rsidRPr="004F5A94" w:rsidRDefault="002C7FE4" w:rsidP="003720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5A94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 4      5      6     7</w:t>
            </w:r>
          </w:p>
          <w:p w:rsidR="002C7FE4" w:rsidRPr="00372033" w:rsidRDefault="002C7FE4" w:rsidP="00665B07">
            <w:pPr>
              <w:ind w:left="240" w:hangingChars="100" w:hanging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15. Does the general practitioner give the impression he/she knows his/her job?</w:t>
            </w:r>
          </w:p>
          <w:p w:rsidR="002C7FE4" w:rsidRPr="00372033" w:rsidRDefault="002C7FE4" w:rsidP="003720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never                                  always</w:t>
            </w:r>
          </w:p>
          <w:p w:rsidR="002C7FE4" w:rsidRPr="004F5A94" w:rsidRDefault="002C7FE4" w:rsidP="003720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5A94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 4      5      6     7</w:t>
            </w:r>
          </w:p>
        </w:tc>
      </w:tr>
    </w:tbl>
    <w:p w:rsidR="005F0E91" w:rsidRPr="00372033" w:rsidRDefault="005F0E91" w:rsidP="005F0E9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5F0E91" w:rsidRPr="00372033" w:rsidRDefault="000670E4" w:rsidP="000670E4">
      <w:pPr>
        <w:pStyle w:val="ae"/>
        <w:numPr>
          <w:ilvl w:val="0"/>
          <w:numId w:val="3"/>
        </w:numPr>
        <w:spacing w:line="276" w:lineRule="auto"/>
        <w:ind w:left="567" w:hanging="567"/>
        <w:rPr>
          <w:rFonts w:ascii="Times New Roman" w:hAnsi="Times New Roman"/>
          <w:b/>
          <w:sz w:val="24"/>
        </w:rPr>
      </w:pPr>
      <w:r w:rsidRPr="00372033">
        <w:rPr>
          <w:rFonts w:ascii="Times New Roman" w:hAnsi="Times New Roman"/>
          <w:b/>
          <w:sz w:val="24"/>
        </w:rPr>
        <w:t>Please evaluate doctor service quality according to your recent clinic experienc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0670E4" w:rsidRPr="00372033" w:rsidTr="000670E4">
        <w:tc>
          <w:tcPr>
            <w:tcW w:w="0" w:type="auto"/>
          </w:tcPr>
          <w:p w:rsidR="000670E4" w:rsidRPr="00372033" w:rsidRDefault="000670E4" w:rsidP="00665B0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1. The environment of the clinic is comfortable, clean and convenient.</w:t>
            </w:r>
          </w:p>
          <w:p w:rsidR="000670E4" w:rsidRPr="00372033" w:rsidRDefault="000670E4" w:rsidP="00372033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very bad                                        very good</w:t>
            </w:r>
          </w:p>
          <w:p w:rsidR="000670E4" w:rsidRPr="00372033" w:rsidRDefault="000670E4" w:rsidP="00372033">
            <w:pPr>
              <w:ind w:leftChars="100" w:left="210"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     2     3     4     5     6     7     8     9  </w:t>
            </w:r>
          </w:p>
          <w:p w:rsidR="000670E4" w:rsidRPr="00372033" w:rsidRDefault="000670E4" w:rsidP="00665B0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 The clinic is equipped with matching medical equipment.</w:t>
            </w:r>
          </w:p>
          <w:p w:rsidR="000670E4" w:rsidRPr="00372033" w:rsidRDefault="000670E4" w:rsidP="00372033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very bad                                        very good</w:t>
            </w:r>
          </w:p>
          <w:p w:rsidR="000670E4" w:rsidRPr="00372033" w:rsidRDefault="000670E4" w:rsidP="00372033">
            <w:pPr>
              <w:spacing w:line="276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     2     3     4     5     6     7     8     9  </w:t>
            </w:r>
          </w:p>
          <w:p w:rsidR="000670E4" w:rsidRPr="00372033" w:rsidRDefault="000670E4" w:rsidP="00665B0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 xml:space="preserve">3. The clinic’s service window is reasonable layout.  </w:t>
            </w:r>
          </w:p>
          <w:p w:rsidR="000670E4" w:rsidRPr="00372033" w:rsidRDefault="000670E4" w:rsidP="00372033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very bad                                        very good</w:t>
            </w:r>
          </w:p>
          <w:p w:rsidR="000670E4" w:rsidRPr="00372033" w:rsidRDefault="000670E4" w:rsidP="00372033">
            <w:pPr>
              <w:spacing w:line="276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     2     3     4     5     6     7     8     9  </w:t>
            </w:r>
          </w:p>
          <w:p w:rsidR="000670E4" w:rsidRPr="00372033" w:rsidRDefault="000670E4" w:rsidP="00665B0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 xml:space="preserve">4. Village doctor dress neatly and professionally. </w:t>
            </w:r>
          </w:p>
          <w:p w:rsidR="000670E4" w:rsidRPr="00372033" w:rsidRDefault="000670E4" w:rsidP="00372033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very bad                                        very good</w:t>
            </w:r>
          </w:p>
          <w:p w:rsidR="000670E4" w:rsidRPr="00372033" w:rsidRDefault="000670E4" w:rsidP="00372033">
            <w:pPr>
              <w:spacing w:line="276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4     5     6     7     8     9</w:t>
            </w:r>
          </w:p>
          <w:p w:rsidR="000670E4" w:rsidRPr="00372033" w:rsidRDefault="000670E4" w:rsidP="00665B0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5. The treatment process of the clinic is simple and convenient.</w:t>
            </w:r>
          </w:p>
          <w:p w:rsidR="000670E4" w:rsidRPr="00372033" w:rsidRDefault="000670E4" w:rsidP="00372033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very bad                                        very good</w:t>
            </w:r>
          </w:p>
          <w:p w:rsidR="000670E4" w:rsidRPr="00372033" w:rsidRDefault="000670E4" w:rsidP="00372033">
            <w:pPr>
              <w:spacing w:line="276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4     5     6     7     8     9</w:t>
            </w:r>
          </w:p>
          <w:p w:rsidR="000670E4" w:rsidRPr="00372033" w:rsidRDefault="000670E4" w:rsidP="00665B0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6. Village doctor care and help you when you are in illness.</w:t>
            </w:r>
          </w:p>
          <w:p w:rsidR="000670E4" w:rsidRPr="00372033" w:rsidRDefault="000670E4" w:rsidP="00372033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very bad                                        very good</w:t>
            </w:r>
          </w:p>
          <w:p w:rsidR="000670E4" w:rsidRPr="00372033" w:rsidRDefault="000670E4" w:rsidP="00372033">
            <w:pPr>
              <w:spacing w:line="276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     2     3     4     5     6     7     8     9  </w:t>
            </w:r>
          </w:p>
          <w:p w:rsidR="000670E4" w:rsidRPr="00372033" w:rsidRDefault="000670E4" w:rsidP="00665B0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 xml:space="preserve">7. The village doctor measures your blood pressure, blood glucose, and gives health promotion regularly. </w:t>
            </w:r>
          </w:p>
          <w:p w:rsidR="000670E4" w:rsidRPr="00372033" w:rsidRDefault="000670E4" w:rsidP="00372033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very bad                                        very good</w:t>
            </w:r>
          </w:p>
          <w:p w:rsidR="000670E4" w:rsidRPr="00372033" w:rsidRDefault="000670E4" w:rsidP="00372033">
            <w:pPr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4     5     6     7     8     9</w:t>
            </w:r>
          </w:p>
        </w:tc>
      </w:tr>
      <w:tr w:rsidR="000670E4" w:rsidRPr="00372033" w:rsidTr="000670E4">
        <w:tc>
          <w:tcPr>
            <w:tcW w:w="0" w:type="auto"/>
          </w:tcPr>
          <w:p w:rsidR="000670E4" w:rsidRPr="00372033" w:rsidRDefault="000670E4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. You can contact the village doctor easily and quickly.</w:t>
            </w:r>
          </w:p>
          <w:p w:rsidR="000670E4" w:rsidRPr="00372033" w:rsidRDefault="000670E4" w:rsidP="00372033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very bad                                        very good</w:t>
            </w:r>
          </w:p>
          <w:p w:rsidR="000670E4" w:rsidRPr="00372033" w:rsidRDefault="000670E4" w:rsidP="00372033">
            <w:pPr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4     5     6     7     8     9</w:t>
            </w:r>
          </w:p>
        </w:tc>
      </w:tr>
      <w:tr w:rsidR="000670E4" w:rsidRPr="00372033" w:rsidTr="000670E4">
        <w:tc>
          <w:tcPr>
            <w:tcW w:w="0" w:type="auto"/>
          </w:tcPr>
          <w:p w:rsidR="000670E4" w:rsidRPr="00372033" w:rsidRDefault="000670E4" w:rsidP="00665B0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 xml:space="preserve">9. The village doctor can record your information correctly and maintain your privacy. </w:t>
            </w:r>
          </w:p>
          <w:p w:rsidR="000670E4" w:rsidRPr="00372033" w:rsidRDefault="000670E4" w:rsidP="00372033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very bad                                        very good</w:t>
            </w:r>
          </w:p>
          <w:p w:rsidR="000670E4" w:rsidRPr="00372033" w:rsidRDefault="000670E4" w:rsidP="00372033">
            <w:pPr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4     5     6     7     8     9</w:t>
            </w:r>
          </w:p>
        </w:tc>
      </w:tr>
      <w:tr w:rsidR="000670E4" w:rsidRPr="00372033" w:rsidTr="000670E4">
        <w:tc>
          <w:tcPr>
            <w:tcW w:w="0" w:type="auto"/>
          </w:tcPr>
          <w:p w:rsidR="000670E4" w:rsidRPr="00372033" w:rsidRDefault="000670E4" w:rsidP="00665B0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 xml:space="preserve">10. The village doctor diagnoses accurately and controls treatment costs. </w:t>
            </w:r>
          </w:p>
          <w:p w:rsidR="000670E4" w:rsidRPr="00372033" w:rsidRDefault="000670E4" w:rsidP="00372033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very bad                                        very good</w:t>
            </w:r>
          </w:p>
          <w:p w:rsidR="000670E4" w:rsidRPr="00372033" w:rsidRDefault="000670E4" w:rsidP="00372033">
            <w:pPr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4     5     6     7     8     9</w:t>
            </w:r>
          </w:p>
        </w:tc>
      </w:tr>
      <w:tr w:rsidR="000670E4" w:rsidRPr="00372033" w:rsidTr="000670E4">
        <w:tc>
          <w:tcPr>
            <w:tcW w:w="0" w:type="auto"/>
          </w:tcPr>
          <w:p w:rsidR="000670E4" w:rsidRPr="00372033" w:rsidRDefault="000670E4" w:rsidP="00665B0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11. The village doctor provides a timely service and tells you the exact service time.</w:t>
            </w:r>
          </w:p>
          <w:p w:rsidR="000670E4" w:rsidRPr="00372033" w:rsidRDefault="000670E4" w:rsidP="00372033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very bad                                        very good</w:t>
            </w:r>
          </w:p>
          <w:p w:rsidR="000670E4" w:rsidRPr="00372033" w:rsidRDefault="000670E4" w:rsidP="00372033">
            <w:pPr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4     5     6     7     8     9</w:t>
            </w:r>
          </w:p>
        </w:tc>
      </w:tr>
      <w:tr w:rsidR="000670E4" w:rsidRPr="00372033" w:rsidTr="000670E4">
        <w:tc>
          <w:tcPr>
            <w:tcW w:w="0" w:type="auto"/>
          </w:tcPr>
          <w:p w:rsidR="000670E4" w:rsidRPr="00372033" w:rsidRDefault="000670E4" w:rsidP="00665B0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 xml:space="preserve">12. The village doctor pays more attention to the patient’s suggestions, opinions, and complaints. </w:t>
            </w:r>
          </w:p>
          <w:p w:rsidR="000670E4" w:rsidRPr="00372033" w:rsidRDefault="000670E4" w:rsidP="00372033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very bad                                        very good</w:t>
            </w:r>
          </w:p>
          <w:p w:rsidR="000670E4" w:rsidRPr="00372033" w:rsidRDefault="000670E4" w:rsidP="00372033">
            <w:pPr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4     5     6     7     8     9</w:t>
            </w:r>
          </w:p>
        </w:tc>
      </w:tr>
      <w:tr w:rsidR="000670E4" w:rsidRPr="00372033" w:rsidTr="000670E4">
        <w:tc>
          <w:tcPr>
            <w:tcW w:w="0" w:type="auto"/>
          </w:tcPr>
          <w:p w:rsidR="000670E4" w:rsidRPr="00372033" w:rsidRDefault="000670E4" w:rsidP="00665B0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 xml:space="preserve">13. The village doctor helps you immediately and satisfactorily even if he (she) is busy. </w:t>
            </w:r>
          </w:p>
          <w:p w:rsidR="000670E4" w:rsidRPr="00372033" w:rsidRDefault="000670E4" w:rsidP="00372033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very bad                                        very good</w:t>
            </w:r>
          </w:p>
          <w:p w:rsidR="000670E4" w:rsidRPr="00372033" w:rsidRDefault="000670E4" w:rsidP="00372033">
            <w:pPr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4     5     6     7     8     9</w:t>
            </w:r>
          </w:p>
        </w:tc>
      </w:tr>
      <w:tr w:rsidR="000670E4" w:rsidRPr="00372033" w:rsidTr="000670E4">
        <w:tc>
          <w:tcPr>
            <w:tcW w:w="0" w:type="auto"/>
          </w:tcPr>
          <w:p w:rsidR="000670E4" w:rsidRPr="00372033" w:rsidRDefault="000670E4" w:rsidP="00665B0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 xml:space="preserve">14. The village doctor can contact other doctors to assist when he/she cannot provide </w:t>
            </w:r>
            <w:r w:rsidRPr="0037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 specific service.</w:t>
            </w:r>
          </w:p>
          <w:p w:rsidR="000670E4" w:rsidRPr="00372033" w:rsidRDefault="000670E4" w:rsidP="00372033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very bad                                        very good</w:t>
            </w:r>
          </w:p>
          <w:p w:rsidR="000670E4" w:rsidRPr="00372033" w:rsidRDefault="000670E4" w:rsidP="00372033">
            <w:pPr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4     5     6     7     8     9</w:t>
            </w:r>
          </w:p>
        </w:tc>
      </w:tr>
      <w:tr w:rsidR="000670E4" w:rsidRPr="00372033" w:rsidTr="000670E4">
        <w:tc>
          <w:tcPr>
            <w:tcW w:w="0" w:type="auto"/>
          </w:tcPr>
          <w:p w:rsidR="000670E4" w:rsidRPr="00372033" w:rsidRDefault="000670E4" w:rsidP="00665B0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5. The village doctor get you and your family's permission before performing special examination or treatment. </w:t>
            </w:r>
          </w:p>
          <w:p w:rsidR="000670E4" w:rsidRPr="00372033" w:rsidRDefault="000670E4" w:rsidP="00372033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very bad                                        very good</w:t>
            </w:r>
          </w:p>
          <w:p w:rsidR="000670E4" w:rsidRPr="00372033" w:rsidRDefault="000670E4" w:rsidP="00372033">
            <w:pPr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4     5     6     7     8     9</w:t>
            </w:r>
          </w:p>
        </w:tc>
      </w:tr>
      <w:tr w:rsidR="000670E4" w:rsidRPr="00372033" w:rsidTr="000670E4">
        <w:tc>
          <w:tcPr>
            <w:tcW w:w="0" w:type="auto"/>
          </w:tcPr>
          <w:p w:rsidR="000670E4" w:rsidRPr="00372033" w:rsidRDefault="000670E4" w:rsidP="00665B0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16. The village doctor uses medical instruments professionally, and makes you feel at ease.</w:t>
            </w:r>
          </w:p>
          <w:p w:rsidR="000670E4" w:rsidRPr="00372033" w:rsidRDefault="000670E4" w:rsidP="00372033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very bad                                        very good</w:t>
            </w:r>
          </w:p>
          <w:p w:rsidR="000670E4" w:rsidRPr="00372033" w:rsidRDefault="000670E4" w:rsidP="00372033">
            <w:pPr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4     5     6     7     8     9</w:t>
            </w:r>
          </w:p>
        </w:tc>
      </w:tr>
      <w:tr w:rsidR="000670E4" w:rsidRPr="00372033" w:rsidTr="000670E4">
        <w:tc>
          <w:tcPr>
            <w:tcW w:w="0" w:type="auto"/>
          </w:tcPr>
          <w:p w:rsidR="000670E4" w:rsidRPr="00372033" w:rsidRDefault="000670E4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17. The village doctor has a strong service delivery attitude.</w:t>
            </w:r>
          </w:p>
          <w:p w:rsidR="000670E4" w:rsidRPr="00372033" w:rsidRDefault="000670E4" w:rsidP="00372033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very bad                                        very good</w:t>
            </w:r>
          </w:p>
          <w:p w:rsidR="000670E4" w:rsidRPr="00372033" w:rsidRDefault="000670E4" w:rsidP="00372033">
            <w:pPr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4     5     6     7     8     9</w:t>
            </w:r>
          </w:p>
        </w:tc>
      </w:tr>
      <w:tr w:rsidR="000670E4" w:rsidRPr="00372033" w:rsidTr="000670E4">
        <w:tc>
          <w:tcPr>
            <w:tcW w:w="0" w:type="auto"/>
          </w:tcPr>
          <w:p w:rsidR="000670E4" w:rsidRPr="00372033" w:rsidRDefault="000670E4" w:rsidP="00665B0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 xml:space="preserve">18. The village doctor is happy to explain the illness and directs you to take medicine carefully and patiently. </w:t>
            </w:r>
          </w:p>
          <w:p w:rsidR="000670E4" w:rsidRPr="00372033" w:rsidRDefault="000670E4" w:rsidP="00372033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very bad                                        very good</w:t>
            </w:r>
          </w:p>
          <w:p w:rsidR="000670E4" w:rsidRPr="00372033" w:rsidRDefault="000670E4" w:rsidP="00372033">
            <w:pPr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4     5     6     7     8     9</w:t>
            </w:r>
          </w:p>
        </w:tc>
      </w:tr>
      <w:tr w:rsidR="000670E4" w:rsidRPr="00372033" w:rsidTr="000670E4">
        <w:tc>
          <w:tcPr>
            <w:tcW w:w="0" w:type="auto"/>
          </w:tcPr>
          <w:p w:rsidR="000670E4" w:rsidRPr="00372033" w:rsidRDefault="000670E4" w:rsidP="00665B0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 xml:space="preserve">19.The village doctor provides personalized care for contracted families. </w:t>
            </w:r>
          </w:p>
          <w:p w:rsidR="000670E4" w:rsidRPr="00372033" w:rsidRDefault="000670E4" w:rsidP="00372033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very bad                                        very good</w:t>
            </w:r>
          </w:p>
          <w:p w:rsidR="000670E4" w:rsidRPr="00372033" w:rsidRDefault="000670E4" w:rsidP="00372033">
            <w:pPr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4     5     6     7     8     9</w:t>
            </w:r>
          </w:p>
        </w:tc>
      </w:tr>
      <w:tr w:rsidR="000670E4" w:rsidRPr="00372033" w:rsidTr="000670E4">
        <w:tc>
          <w:tcPr>
            <w:tcW w:w="0" w:type="auto"/>
          </w:tcPr>
          <w:p w:rsidR="000670E4" w:rsidRPr="00372033" w:rsidRDefault="000670E4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 xml:space="preserve">20.The village doctor knows your family and health status. </w:t>
            </w:r>
          </w:p>
          <w:p w:rsidR="000670E4" w:rsidRPr="00372033" w:rsidRDefault="000670E4" w:rsidP="00372033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very bad                                        very good</w:t>
            </w:r>
          </w:p>
          <w:p w:rsidR="000670E4" w:rsidRPr="00372033" w:rsidRDefault="000670E4" w:rsidP="00372033">
            <w:pPr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4     5     6     7     8     9</w:t>
            </w:r>
          </w:p>
        </w:tc>
      </w:tr>
      <w:tr w:rsidR="000670E4" w:rsidRPr="00372033" w:rsidTr="000670E4">
        <w:tc>
          <w:tcPr>
            <w:tcW w:w="0" w:type="auto"/>
          </w:tcPr>
          <w:p w:rsidR="000670E4" w:rsidRPr="00372033" w:rsidRDefault="000670E4" w:rsidP="00665B0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 xml:space="preserve">21. The village doctor considers your interest first and eases your trouble. </w:t>
            </w:r>
          </w:p>
          <w:p w:rsidR="000670E4" w:rsidRPr="00372033" w:rsidRDefault="000670E4" w:rsidP="00140B1C">
            <w:pPr>
              <w:spacing w:line="276" w:lineRule="auto"/>
              <w:ind w:firstLineChars="150" w:firstLine="36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very bad                                        very good</w:t>
            </w:r>
          </w:p>
          <w:p w:rsidR="000670E4" w:rsidRPr="00372033" w:rsidRDefault="000670E4" w:rsidP="00140B1C">
            <w:pPr>
              <w:ind w:leftChars="100" w:left="210"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4     5     6     7     8     9</w:t>
            </w:r>
          </w:p>
        </w:tc>
      </w:tr>
      <w:tr w:rsidR="000670E4" w:rsidRPr="00372033" w:rsidTr="000670E4">
        <w:tc>
          <w:tcPr>
            <w:tcW w:w="0" w:type="auto"/>
          </w:tcPr>
          <w:p w:rsidR="000670E4" w:rsidRPr="00372033" w:rsidRDefault="000670E4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 xml:space="preserve">22. The service hours of the village clinic meet your requirements. </w:t>
            </w:r>
          </w:p>
          <w:p w:rsidR="000670E4" w:rsidRPr="00372033" w:rsidRDefault="000670E4" w:rsidP="00140B1C">
            <w:pPr>
              <w:spacing w:line="276" w:lineRule="auto"/>
              <w:ind w:firstLineChars="150" w:firstLine="360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very bad                                        very good</w:t>
            </w:r>
          </w:p>
          <w:p w:rsidR="000670E4" w:rsidRPr="00372033" w:rsidRDefault="000670E4" w:rsidP="00140B1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eastAsia="宋体" w:hAnsi="Times New Roman" w:cs="Times New Roman"/>
                <w:sz w:val="24"/>
                <w:szCs w:val="24"/>
              </w:rPr>
              <w:t>1     2     3     4     5     6     7     8     9</w:t>
            </w:r>
          </w:p>
        </w:tc>
      </w:tr>
      <w:tr w:rsidR="000670E4" w:rsidRPr="00372033" w:rsidTr="000670E4">
        <w:tc>
          <w:tcPr>
            <w:tcW w:w="0" w:type="auto"/>
          </w:tcPr>
          <w:p w:rsidR="000670E4" w:rsidRPr="00372033" w:rsidRDefault="000670E4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F0E91" w:rsidRPr="00372033" w:rsidRDefault="00C85DFC" w:rsidP="00C85DFC">
      <w:pPr>
        <w:pStyle w:val="ae"/>
        <w:numPr>
          <w:ilvl w:val="0"/>
          <w:numId w:val="3"/>
        </w:numPr>
        <w:spacing w:line="276" w:lineRule="auto"/>
        <w:ind w:left="567" w:hanging="425"/>
        <w:rPr>
          <w:rFonts w:ascii="Times New Roman" w:hAnsi="Times New Roman"/>
          <w:b/>
          <w:sz w:val="24"/>
        </w:rPr>
      </w:pPr>
      <w:r w:rsidRPr="00372033">
        <w:rPr>
          <w:rFonts w:ascii="Times New Roman" w:hAnsi="Times New Roman"/>
          <w:b/>
          <w:sz w:val="24"/>
        </w:rPr>
        <w:t>According to your recent clinic experience, please answer question as follows:</w:t>
      </w:r>
    </w:p>
    <w:tbl>
      <w:tblPr>
        <w:tblStyle w:val="a3"/>
        <w:tblW w:w="97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6"/>
        <w:gridCol w:w="1016"/>
        <w:gridCol w:w="1016"/>
        <w:gridCol w:w="1296"/>
        <w:gridCol w:w="736"/>
        <w:gridCol w:w="1003"/>
      </w:tblGrid>
      <w:tr w:rsidR="000670E4" w:rsidRPr="00372033" w:rsidTr="000670E4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670E4" w:rsidRPr="00372033" w:rsidRDefault="000670E4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0670E4" w:rsidRPr="00372033" w:rsidRDefault="000670E4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:rsidR="000670E4" w:rsidRPr="00372033" w:rsidRDefault="000670E4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0670E4" w:rsidRPr="00372033" w:rsidRDefault="000670E4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uncertainty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:rsidR="000670E4" w:rsidRPr="00372033" w:rsidRDefault="000670E4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670E4" w:rsidRPr="00372033">
              <w:rPr>
                <w:rFonts w:ascii="Times New Roman" w:hAnsi="Times New Roman" w:cs="Times New Roman"/>
                <w:sz w:val="24"/>
                <w:szCs w:val="24"/>
              </w:rPr>
              <w:t>trongly agree</w:t>
            </w:r>
          </w:p>
        </w:tc>
      </w:tr>
      <w:tr w:rsidR="000670E4" w:rsidRPr="00372033" w:rsidTr="000670E4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670E4" w:rsidRPr="00372033" w:rsidRDefault="000670E4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1. Your doctor cares about your health just as much or more than you do.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670E4" w:rsidRPr="00372033" w:rsidTr="000670E4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</w:tcPr>
          <w:p w:rsidR="000670E4" w:rsidRPr="00372033" w:rsidRDefault="000670E4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2. Sometimes doctors care more about what is convenient for them than about their patients’ medical needs.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1" w:type="dxa"/>
            <w:tcBorders>
              <w:top w:val="nil"/>
              <w:bottom w:val="nil"/>
            </w:tcBorders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1" w:type="dxa"/>
            <w:tcBorders>
              <w:top w:val="nil"/>
              <w:bottom w:val="nil"/>
            </w:tcBorders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670E4" w:rsidRPr="00372033" w:rsidTr="000670E4">
        <w:trPr>
          <w:trHeight w:val="227"/>
        </w:trPr>
        <w:tc>
          <w:tcPr>
            <w:tcW w:w="0" w:type="auto"/>
            <w:tcBorders>
              <w:top w:val="nil"/>
            </w:tcBorders>
          </w:tcPr>
          <w:p w:rsidR="000670E4" w:rsidRPr="00372033" w:rsidRDefault="000670E4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3. Doctors’ medical skill are not as good as they should be.</w:t>
            </w:r>
          </w:p>
        </w:tc>
        <w:tc>
          <w:tcPr>
            <w:tcW w:w="921" w:type="dxa"/>
            <w:tcBorders>
              <w:top w:val="nil"/>
            </w:tcBorders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6" w:type="dxa"/>
            <w:tcBorders>
              <w:top w:val="nil"/>
            </w:tcBorders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1" w:type="dxa"/>
            <w:tcBorders>
              <w:top w:val="nil"/>
            </w:tcBorders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1" w:type="dxa"/>
            <w:tcBorders>
              <w:top w:val="nil"/>
            </w:tcBorders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1" w:type="dxa"/>
            <w:tcBorders>
              <w:top w:val="nil"/>
            </w:tcBorders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670E4" w:rsidRPr="00372033" w:rsidTr="000670E4">
        <w:trPr>
          <w:trHeight w:val="227"/>
        </w:trPr>
        <w:tc>
          <w:tcPr>
            <w:tcW w:w="0" w:type="auto"/>
          </w:tcPr>
          <w:p w:rsidR="000670E4" w:rsidRPr="00372033" w:rsidRDefault="000670E4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 xml:space="preserve">4. Your doctor is extremely thorough and </w:t>
            </w:r>
            <w:r w:rsidRPr="0037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eful.</w:t>
            </w:r>
          </w:p>
        </w:tc>
        <w:tc>
          <w:tcPr>
            <w:tcW w:w="921" w:type="dxa"/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816" w:type="dxa"/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1" w:type="dxa"/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1" w:type="dxa"/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1" w:type="dxa"/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670E4" w:rsidRPr="00372033" w:rsidTr="000670E4">
        <w:trPr>
          <w:trHeight w:val="227"/>
        </w:trPr>
        <w:tc>
          <w:tcPr>
            <w:tcW w:w="0" w:type="auto"/>
          </w:tcPr>
          <w:p w:rsidR="000670E4" w:rsidRPr="00372033" w:rsidRDefault="000670E4" w:rsidP="00665B0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5. You completely trust your doctor’s decisions about which medical treatments are best for you.</w:t>
            </w:r>
          </w:p>
        </w:tc>
        <w:tc>
          <w:tcPr>
            <w:tcW w:w="921" w:type="dxa"/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6" w:type="dxa"/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1" w:type="dxa"/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1" w:type="dxa"/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1" w:type="dxa"/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670E4" w:rsidRPr="00372033" w:rsidTr="000670E4">
        <w:trPr>
          <w:trHeight w:val="227"/>
        </w:trPr>
        <w:tc>
          <w:tcPr>
            <w:tcW w:w="0" w:type="auto"/>
          </w:tcPr>
          <w:p w:rsidR="000670E4" w:rsidRPr="00372033" w:rsidRDefault="000670E4" w:rsidP="00665B0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6. Your doctor is totally honest in telling you about all the different treatment options available for your condition.</w:t>
            </w:r>
          </w:p>
        </w:tc>
        <w:tc>
          <w:tcPr>
            <w:tcW w:w="921" w:type="dxa"/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6" w:type="dxa"/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1" w:type="dxa"/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1" w:type="dxa"/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1" w:type="dxa"/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670E4" w:rsidRPr="00372033" w:rsidTr="000670E4">
        <w:trPr>
          <w:trHeight w:val="227"/>
        </w:trPr>
        <w:tc>
          <w:tcPr>
            <w:tcW w:w="0" w:type="auto"/>
          </w:tcPr>
          <w:p w:rsidR="000670E4" w:rsidRPr="00372033" w:rsidRDefault="000670E4" w:rsidP="00665B0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7. Sometimes doctors do not pay full attention to what patients are trying to tell them.</w:t>
            </w:r>
          </w:p>
        </w:tc>
        <w:tc>
          <w:tcPr>
            <w:tcW w:w="921" w:type="dxa"/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6" w:type="dxa"/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1" w:type="dxa"/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1" w:type="dxa"/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1" w:type="dxa"/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670E4" w:rsidRPr="00372033" w:rsidTr="000670E4">
        <w:trPr>
          <w:trHeight w:val="227"/>
        </w:trPr>
        <w:tc>
          <w:tcPr>
            <w:tcW w:w="0" w:type="auto"/>
            <w:tcBorders>
              <w:bottom w:val="nil"/>
            </w:tcBorders>
          </w:tcPr>
          <w:p w:rsidR="000670E4" w:rsidRPr="00372033" w:rsidRDefault="000670E4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8. Your doctor only thinks about what is best for you.</w:t>
            </w:r>
          </w:p>
        </w:tc>
        <w:tc>
          <w:tcPr>
            <w:tcW w:w="921" w:type="dxa"/>
            <w:tcBorders>
              <w:bottom w:val="nil"/>
            </w:tcBorders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6" w:type="dxa"/>
            <w:tcBorders>
              <w:bottom w:val="nil"/>
            </w:tcBorders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1" w:type="dxa"/>
            <w:tcBorders>
              <w:bottom w:val="nil"/>
            </w:tcBorders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1" w:type="dxa"/>
            <w:tcBorders>
              <w:bottom w:val="nil"/>
            </w:tcBorders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1" w:type="dxa"/>
            <w:tcBorders>
              <w:bottom w:val="nil"/>
            </w:tcBorders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670E4" w:rsidRPr="00372033" w:rsidTr="000670E4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</w:tcPr>
          <w:p w:rsidR="000670E4" w:rsidRPr="00372033" w:rsidRDefault="000670E4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9. You have no worries about putting your life in your doctor’s hands.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1" w:type="dxa"/>
            <w:tcBorders>
              <w:top w:val="nil"/>
              <w:bottom w:val="nil"/>
            </w:tcBorders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1" w:type="dxa"/>
            <w:tcBorders>
              <w:top w:val="nil"/>
              <w:bottom w:val="nil"/>
            </w:tcBorders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670E4" w:rsidRPr="00372033" w:rsidTr="000670E4">
        <w:trPr>
          <w:trHeight w:val="22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670E4" w:rsidRPr="00372033" w:rsidRDefault="000670E4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 xml:space="preserve">10. All in all, you trust doctors completely. 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:rsidR="000670E4" w:rsidRPr="00372033" w:rsidRDefault="000670E4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</w:tcPr>
          <w:p w:rsidR="000670E4" w:rsidRPr="00372033" w:rsidRDefault="00140B1C" w:rsidP="0066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0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5F0E91" w:rsidRPr="00372033" w:rsidRDefault="005F0E91" w:rsidP="005F0E91">
      <w:pPr>
        <w:pStyle w:val="ae"/>
        <w:spacing w:line="360" w:lineRule="auto"/>
        <w:ind w:left="420"/>
        <w:rPr>
          <w:rFonts w:ascii="Times New Roman" w:eastAsiaTheme="minorEastAsia" w:hAnsi="Times New Roman"/>
          <w:b/>
          <w:sz w:val="24"/>
        </w:rPr>
      </w:pPr>
    </w:p>
    <w:p w:rsidR="001723EB" w:rsidRPr="00372033" w:rsidRDefault="001723EB" w:rsidP="00BE5D5B">
      <w:pPr>
        <w:spacing w:line="360" w:lineRule="auto"/>
        <w:rPr>
          <w:rFonts w:ascii="Times New Roman" w:eastAsia="宋体" w:hAnsi="Times New Roman" w:cs="Times New Roman"/>
          <w:sz w:val="24"/>
          <w:szCs w:val="24"/>
          <w:u w:val="single"/>
        </w:rPr>
      </w:pPr>
    </w:p>
    <w:p w:rsidR="001723EB" w:rsidRPr="006A135B" w:rsidRDefault="006A135B" w:rsidP="006A135B">
      <w:pPr>
        <w:spacing w:line="360" w:lineRule="auto"/>
        <w:jc w:val="center"/>
        <w:rPr>
          <w:rFonts w:ascii="Times New Roman" w:eastAsia="宋体" w:hAnsi="Times New Roman" w:cs="Times New Roman"/>
          <w:b/>
          <w:sz w:val="30"/>
          <w:szCs w:val="30"/>
        </w:rPr>
      </w:pPr>
      <w:r w:rsidRPr="006A135B">
        <w:rPr>
          <w:rFonts w:ascii="Times New Roman" w:eastAsia="宋体" w:hAnsi="Times New Roman" w:cs="Times New Roman" w:hint="eastAsia"/>
          <w:b/>
          <w:sz w:val="30"/>
          <w:szCs w:val="30"/>
        </w:rPr>
        <w:t>T</w:t>
      </w:r>
      <w:r w:rsidRPr="006A135B">
        <w:rPr>
          <w:rFonts w:ascii="Times New Roman" w:eastAsia="宋体" w:hAnsi="Times New Roman" w:cs="Times New Roman"/>
          <w:b/>
          <w:sz w:val="30"/>
          <w:szCs w:val="30"/>
        </w:rPr>
        <w:t>hank you for your cooperation!</w:t>
      </w:r>
    </w:p>
    <w:p w:rsidR="001723EB" w:rsidRPr="006A135B" w:rsidRDefault="001723EB" w:rsidP="00BE5D5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1723EB" w:rsidRPr="006A135B" w:rsidSect="00366F1B">
      <w:footerReference w:type="first" r:id="rId8"/>
      <w:pgSz w:w="11906" w:h="16838"/>
      <w:pgMar w:top="1440" w:right="1800" w:bottom="1440" w:left="1800" w:header="851" w:footer="992" w:gutter="0"/>
      <w:pgNumType w:start="1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6C47" w:rsidRDefault="00146C47" w:rsidP="002C46B9">
      <w:r>
        <w:separator/>
      </w:r>
    </w:p>
  </w:endnote>
  <w:endnote w:type="continuationSeparator" w:id="0">
    <w:p w:rsidR="00146C47" w:rsidRDefault="00146C47" w:rsidP="002C4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77847508"/>
      <w:docPartObj>
        <w:docPartGallery w:val="Page Numbers (Bottom of Page)"/>
        <w:docPartUnique/>
      </w:docPartObj>
    </w:sdtPr>
    <w:sdtEndPr/>
    <w:sdtContent>
      <w:p w:rsidR="00DB7C94" w:rsidRDefault="00DB7C94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B5EC9">
          <w:rPr>
            <w:noProof/>
            <w:lang w:val="zh-CN"/>
          </w:rPr>
          <w:t>1</w:t>
        </w:r>
        <w:r>
          <w:fldChar w:fldCharType="end"/>
        </w:r>
      </w:p>
    </w:sdtContent>
  </w:sdt>
  <w:p w:rsidR="00DB7C94" w:rsidRDefault="00DB7C9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6C47" w:rsidRDefault="00146C47" w:rsidP="002C46B9">
      <w:r>
        <w:separator/>
      </w:r>
    </w:p>
  </w:footnote>
  <w:footnote w:type="continuationSeparator" w:id="0">
    <w:p w:rsidR="00146C47" w:rsidRDefault="00146C47" w:rsidP="002C46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CC42F3"/>
    <w:multiLevelType w:val="hybridMultilevel"/>
    <w:tmpl w:val="5B7AE86E"/>
    <w:lvl w:ilvl="0" w:tplc="9EBE672C">
      <w:start w:val="1"/>
      <w:numFmt w:val="upperRoman"/>
      <w:suff w:val="space"/>
      <w:lvlText w:val="%1"/>
      <w:lvlJc w:val="left"/>
      <w:pPr>
        <w:ind w:left="168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7A12149"/>
    <w:multiLevelType w:val="hybridMultilevel"/>
    <w:tmpl w:val="0AFA6E34"/>
    <w:lvl w:ilvl="0" w:tplc="8604B674">
      <w:start w:val="1"/>
      <w:numFmt w:val="decimal"/>
      <w:lvlText w:val="%1."/>
      <w:lvlJc w:val="left"/>
      <w:pPr>
        <w:ind w:left="4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50" w:hanging="420"/>
      </w:pPr>
    </w:lvl>
    <w:lvl w:ilvl="2" w:tplc="0409001B" w:tentative="1">
      <w:start w:val="1"/>
      <w:numFmt w:val="lowerRoman"/>
      <w:lvlText w:val="%3."/>
      <w:lvlJc w:val="right"/>
      <w:pPr>
        <w:ind w:left="1370" w:hanging="420"/>
      </w:pPr>
    </w:lvl>
    <w:lvl w:ilvl="3" w:tplc="0409000F" w:tentative="1">
      <w:start w:val="1"/>
      <w:numFmt w:val="decimal"/>
      <w:lvlText w:val="%4."/>
      <w:lvlJc w:val="left"/>
      <w:pPr>
        <w:ind w:left="1790" w:hanging="420"/>
      </w:pPr>
    </w:lvl>
    <w:lvl w:ilvl="4" w:tplc="04090019" w:tentative="1">
      <w:start w:val="1"/>
      <w:numFmt w:val="lowerLetter"/>
      <w:lvlText w:val="%5)"/>
      <w:lvlJc w:val="left"/>
      <w:pPr>
        <w:ind w:left="2210" w:hanging="420"/>
      </w:pPr>
    </w:lvl>
    <w:lvl w:ilvl="5" w:tplc="0409001B" w:tentative="1">
      <w:start w:val="1"/>
      <w:numFmt w:val="lowerRoman"/>
      <w:lvlText w:val="%6."/>
      <w:lvlJc w:val="right"/>
      <w:pPr>
        <w:ind w:left="2630" w:hanging="420"/>
      </w:pPr>
    </w:lvl>
    <w:lvl w:ilvl="6" w:tplc="0409000F" w:tentative="1">
      <w:start w:val="1"/>
      <w:numFmt w:val="decimal"/>
      <w:lvlText w:val="%7."/>
      <w:lvlJc w:val="left"/>
      <w:pPr>
        <w:ind w:left="3050" w:hanging="420"/>
      </w:pPr>
    </w:lvl>
    <w:lvl w:ilvl="7" w:tplc="04090019" w:tentative="1">
      <w:start w:val="1"/>
      <w:numFmt w:val="lowerLetter"/>
      <w:lvlText w:val="%8)"/>
      <w:lvlJc w:val="left"/>
      <w:pPr>
        <w:ind w:left="3470" w:hanging="420"/>
      </w:pPr>
    </w:lvl>
    <w:lvl w:ilvl="8" w:tplc="0409001B" w:tentative="1">
      <w:start w:val="1"/>
      <w:numFmt w:val="lowerRoman"/>
      <w:lvlText w:val="%9."/>
      <w:lvlJc w:val="right"/>
      <w:pPr>
        <w:ind w:left="3890" w:hanging="420"/>
      </w:pPr>
    </w:lvl>
  </w:abstractNum>
  <w:abstractNum w:abstractNumId="2" w15:restartNumberingAfterBreak="0">
    <w:nsid w:val="1D38320D"/>
    <w:multiLevelType w:val="hybridMultilevel"/>
    <w:tmpl w:val="97182358"/>
    <w:lvl w:ilvl="0" w:tplc="2C007384">
      <w:start w:val="1"/>
      <w:numFmt w:val="chineseCountingThousand"/>
      <w:lvlText w:val="%1、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ABC3AA2"/>
    <w:multiLevelType w:val="hybridMultilevel"/>
    <w:tmpl w:val="4DB6C974"/>
    <w:lvl w:ilvl="0" w:tplc="7D162008">
      <w:start w:val="1"/>
      <w:numFmt w:val="decimal"/>
      <w:suff w:val="space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4B07094"/>
    <w:multiLevelType w:val="hybridMultilevel"/>
    <w:tmpl w:val="E344516A"/>
    <w:lvl w:ilvl="0" w:tplc="97E47D64">
      <w:start w:val="1"/>
      <w:numFmt w:val="decimal"/>
      <w:suff w:val="space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eevfr55d9fzleavs9va5rbssevs5zr5tdv&quot;&gt;我的EndNote库&lt;record-ids&gt;&lt;item&gt;23950&lt;/item&gt;&lt;/record-ids&gt;&lt;/item&gt;&lt;/Libraries&gt;"/>
  </w:docVars>
  <w:rsids>
    <w:rsidRoot w:val="00F807AF"/>
    <w:rsid w:val="00000239"/>
    <w:rsid w:val="000024A9"/>
    <w:rsid w:val="00002B58"/>
    <w:rsid w:val="00002D08"/>
    <w:rsid w:val="00003237"/>
    <w:rsid w:val="00015DB2"/>
    <w:rsid w:val="00020AAB"/>
    <w:rsid w:val="00022AF4"/>
    <w:rsid w:val="00024FAC"/>
    <w:rsid w:val="000271D8"/>
    <w:rsid w:val="0003146D"/>
    <w:rsid w:val="00031831"/>
    <w:rsid w:val="000433DA"/>
    <w:rsid w:val="00050AC3"/>
    <w:rsid w:val="00051AC7"/>
    <w:rsid w:val="00053E86"/>
    <w:rsid w:val="0006185D"/>
    <w:rsid w:val="0006286C"/>
    <w:rsid w:val="00063B12"/>
    <w:rsid w:val="000670E4"/>
    <w:rsid w:val="00073A53"/>
    <w:rsid w:val="00074AD4"/>
    <w:rsid w:val="00077AE1"/>
    <w:rsid w:val="00082402"/>
    <w:rsid w:val="00092A71"/>
    <w:rsid w:val="00093ADA"/>
    <w:rsid w:val="000A11B1"/>
    <w:rsid w:val="000A6ADC"/>
    <w:rsid w:val="000B781D"/>
    <w:rsid w:val="000C0216"/>
    <w:rsid w:val="000C6716"/>
    <w:rsid w:val="000D3DF6"/>
    <w:rsid w:val="000D792B"/>
    <w:rsid w:val="000D7FFE"/>
    <w:rsid w:val="000F2C17"/>
    <w:rsid w:val="000F436C"/>
    <w:rsid w:val="001020C4"/>
    <w:rsid w:val="00102A83"/>
    <w:rsid w:val="00106192"/>
    <w:rsid w:val="00110262"/>
    <w:rsid w:val="001244C6"/>
    <w:rsid w:val="00127253"/>
    <w:rsid w:val="00140B1C"/>
    <w:rsid w:val="00146C47"/>
    <w:rsid w:val="001528EA"/>
    <w:rsid w:val="001579C9"/>
    <w:rsid w:val="00162D3D"/>
    <w:rsid w:val="001642A3"/>
    <w:rsid w:val="00164B4A"/>
    <w:rsid w:val="00166613"/>
    <w:rsid w:val="001723EB"/>
    <w:rsid w:val="00175BCB"/>
    <w:rsid w:val="00175CE5"/>
    <w:rsid w:val="00181F01"/>
    <w:rsid w:val="001874F0"/>
    <w:rsid w:val="00193F40"/>
    <w:rsid w:val="001976EC"/>
    <w:rsid w:val="001A00E7"/>
    <w:rsid w:val="001A14E6"/>
    <w:rsid w:val="001A7542"/>
    <w:rsid w:val="001B2A58"/>
    <w:rsid w:val="001B4135"/>
    <w:rsid w:val="001B730B"/>
    <w:rsid w:val="001D1FE2"/>
    <w:rsid w:val="001D23C7"/>
    <w:rsid w:val="001D77AE"/>
    <w:rsid w:val="001E285C"/>
    <w:rsid w:val="001E6CB7"/>
    <w:rsid w:val="001F6578"/>
    <w:rsid w:val="002062DF"/>
    <w:rsid w:val="00210F76"/>
    <w:rsid w:val="00231543"/>
    <w:rsid w:val="002324E2"/>
    <w:rsid w:val="00232B5B"/>
    <w:rsid w:val="00233ACA"/>
    <w:rsid w:val="00233DC5"/>
    <w:rsid w:val="0023430B"/>
    <w:rsid w:val="00234859"/>
    <w:rsid w:val="00245F2B"/>
    <w:rsid w:val="00250E2E"/>
    <w:rsid w:val="002553E3"/>
    <w:rsid w:val="00257199"/>
    <w:rsid w:val="00261755"/>
    <w:rsid w:val="0026557B"/>
    <w:rsid w:val="002746BD"/>
    <w:rsid w:val="00274CDF"/>
    <w:rsid w:val="00275854"/>
    <w:rsid w:val="0028483A"/>
    <w:rsid w:val="00284BE7"/>
    <w:rsid w:val="00286E11"/>
    <w:rsid w:val="00294A66"/>
    <w:rsid w:val="0029695A"/>
    <w:rsid w:val="00297068"/>
    <w:rsid w:val="002A27D4"/>
    <w:rsid w:val="002A5AC3"/>
    <w:rsid w:val="002B3533"/>
    <w:rsid w:val="002B4F27"/>
    <w:rsid w:val="002C0111"/>
    <w:rsid w:val="002C0F52"/>
    <w:rsid w:val="002C2133"/>
    <w:rsid w:val="002C46B9"/>
    <w:rsid w:val="002C55AC"/>
    <w:rsid w:val="002C7FE4"/>
    <w:rsid w:val="002D7381"/>
    <w:rsid w:val="002D7752"/>
    <w:rsid w:val="002E2390"/>
    <w:rsid w:val="002E7D93"/>
    <w:rsid w:val="002F18F4"/>
    <w:rsid w:val="00302580"/>
    <w:rsid w:val="00304321"/>
    <w:rsid w:val="00305F14"/>
    <w:rsid w:val="0030644E"/>
    <w:rsid w:val="00312E48"/>
    <w:rsid w:val="00321036"/>
    <w:rsid w:val="00323087"/>
    <w:rsid w:val="003243C0"/>
    <w:rsid w:val="00335673"/>
    <w:rsid w:val="00341641"/>
    <w:rsid w:val="0034338A"/>
    <w:rsid w:val="003442BE"/>
    <w:rsid w:val="00344A40"/>
    <w:rsid w:val="00345D08"/>
    <w:rsid w:val="003549BD"/>
    <w:rsid w:val="00356278"/>
    <w:rsid w:val="00357DE3"/>
    <w:rsid w:val="0036527E"/>
    <w:rsid w:val="00366F1B"/>
    <w:rsid w:val="00370C44"/>
    <w:rsid w:val="00372033"/>
    <w:rsid w:val="0037233A"/>
    <w:rsid w:val="003807E2"/>
    <w:rsid w:val="00386608"/>
    <w:rsid w:val="00391BA1"/>
    <w:rsid w:val="00393FA8"/>
    <w:rsid w:val="00394B2E"/>
    <w:rsid w:val="003A3BA0"/>
    <w:rsid w:val="003A7CCE"/>
    <w:rsid w:val="003B1907"/>
    <w:rsid w:val="003B306C"/>
    <w:rsid w:val="003B4C06"/>
    <w:rsid w:val="003B6951"/>
    <w:rsid w:val="003C0C96"/>
    <w:rsid w:val="003F19C3"/>
    <w:rsid w:val="004014C4"/>
    <w:rsid w:val="00410C6E"/>
    <w:rsid w:val="00413311"/>
    <w:rsid w:val="00423CB3"/>
    <w:rsid w:val="00425CCD"/>
    <w:rsid w:val="00441B9F"/>
    <w:rsid w:val="00451CE3"/>
    <w:rsid w:val="004528B3"/>
    <w:rsid w:val="00456527"/>
    <w:rsid w:val="00465A43"/>
    <w:rsid w:val="00472CE8"/>
    <w:rsid w:val="00472FAB"/>
    <w:rsid w:val="00480503"/>
    <w:rsid w:val="004824B3"/>
    <w:rsid w:val="00482FAB"/>
    <w:rsid w:val="0048532E"/>
    <w:rsid w:val="004A2C0B"/>
    <w:rsid w:val="004C22C7"/>
    <w:rsid w:val="004C2618"/>
    <w:rsid w:val="004D04A2"/>
    <w:rsid w:val="004E5EA2"/>
    <w:rsid w:val="004F0F27"/>
    <w:rsid w:val="004F4AD8"/>
    <w:rsid w:val="004F5A94"/>
    <w:rsid w:val="004F7D36"/>
    <w:rsid w:val="00506545"/>
    <w:rsid w:val="00513435"/>
    <w:rsid w:val="00517B4F"/>
    <w:rsid w:val="00517D49"/>
    <w:rsid w:val="0052718E"/>
    <w:rsid w:val="00527E2C"/>
    <w:rsid w:val="005332AC"/>
    <w:rsid w:val="0053731D"/>
    <w:rsid w:val="005479E0"/>
    <w:rsid w:val="00551EA7"/>
    <w:rsid w:val="005524DB"/>
    <w:rsid w:val="00553677"/>
    <w:rsid w:val="005666A2"/>
    <w:rsid w:val="00570A0E"/>
    <w:rsid w:val="00570F19"/>
    <w:rsid w:val="0057532B"/>
    <w:rsid w:val="00577DB0"/>
    <w:rsid w:val="00585DD4"/>
    <w:rsid w:val="0058721B"/>
    <w:rsid w:val="005902F0"/>
    <w:rsid w:val="005938B6"/>
    <w:rsid w:val="005970F9"/>
    <w:rsid w:val="005A7033"/>
    <w:rsid w:val="005B4DAF"/>
    <w:rsid w:val="005B78FA"/>
    <w:rsid w:val="005C002D"/>
    <w:rsid w:val="005C1619"/>
    <w:rsid w:val="005C6526"/>
    <w:rsid w:val="005D6D25"/>
    <w:rsid w:val="005E0DEB"/>
    <w:rsid w:val="005E6153"/>
    <w:rsid w:val="005F0E91"/>
    <w:rsid w:val="005F1983"/>
    <w:rsid w:val="005F36B4"/>
    <w:rsid w:val="005F5E13"/>
    <w:rsid w:val="00600413"/>
    <w:rsid w:val="006043A7"/>
    <w:rsid w:val="00610310"/>
    <w:rsid w:val="00617464"/>
    <w:rsid w:val="00625D2D"/>
    <w:rsid w:val="006268F8"/>
    <w:rsid w:val="00634F45"/>
    <w:rsid w:val="006447D5"/>
    <w:rsid w:val="00644930"/>
    <w:rsid w:val="00644C12"/>
    <w:rsid w:val="006472C2"/>
    <w:rsid w:val="00652FDF"/>
    <w:rsid w:val="006576C7"/>
    <w:rsid w:val="00664AC3"/>
    <w:rsid w:val="00673248"/>
    <w:rsid w:val="00675DEE"/>
    <w:rsid w:val="00680354"/>
    <w:rsid w:val="0068159E"/>
    <w:rsid w:val="006829B3"/>
    <w:rsid w:val="006845E4"/>
    <w:rsid w:val="006923FA"/>
    <w:rsid w:val="006A135B"/>
    <w:rsid w:val="006A4C2C"/>
    <w:rsid w:val="006B1ABF"/>
    <w:rsid w:val="006B46EF"/>
    <w:rsid w:val="006B5EC9"/>
    <w:rsid w:val="006C0198"/>
    <w:rsid w:val="006C1D16"/>
    <w:rsid w:val="006C3423"/>
    <w:rsid w:val="006C4E63"/>
    <w:rsid w:val="006C638F"/>
    <w:rsid w:val="006D1140"/>
    <w:rsid w:val="006E1969"/>
    <w:rsid w:val="006E1E50"/>
    <w:rsid w:val="006E5B1F"/>
    <w:rsid w:val="006F122D"/>
    <w:rsid w:val="006F3B88"/>
    <w:rsid w:val="006F7C24"/>
    <w:rsid w:val="00705340"/>
    <w:rsid w:val="00711174"/>
    <w:rsid w:val="00711BFA"/>
    <w:rsid w:val="00712C70"/>
    <w:rsid w:val="00715A30"/>
    <w:rsid w:val="00716BEE"/>
    <w:rsid w:val="00732018"/>
    <w:rsid w:val="00746E2F"/>
    <w:rsid w:val="007546D3"/>
    <w:rsid w:val="00757A6C"/>
    <w:rsid w:val="0076610E"/>
    <w:rsid w:val="00766AC8"/>
    <w:rsid w:val="00767B80"/>
    <w:rsid w:val="0077041D"/>
    <w:rsid w:val="00771CEB"/>
    <w:rsid w:val="0077279D"/>
    <w:rsid w:val="00776D44"/>
    <w:rsid w:val="00776FD4"/>
    <w:rsid w:val="00785F0D"/>
    <w:rsid w:val="007B174D"/>
    <w:rsid w:val="007B2C38"/>
    <w:rsid w:val="007C4744"/>
    <w:rsid w:val="007D2A74"/>
    <w:rsid w:val="007F585C"/>
    <w:rsid w:val="00815D33"/>
    <w:rsid w:val="008269D2"/>
    <w:rsid w:val="00830BF9"/>
    <w:rsid w:val="00831BD6"/>
    <w:rsid w:val="00832B01"/>
    <w:rsid w:val="00847485"/>
    <w:rsid w:val="0085019C"/>
    <w:rsid w:val="00851318"/>
    <w:rsid w:val="008627A4"/>
    <w:rsid w:val="00876B39"/>
    <w:rsid w:val="00883FDD"/>
    <w:rsid w:val="0088420A"/>
    <w:rsid w:val="00885520"/>
    <w:rsid w:val="00887A9B"/>
    <w:rsid w:val="008902FF"/>
    <w:rsid w:val="00894488"/>
    <w:rsid w:val="008A005D"/>
    <w:rsid w:val="008A167F"/>
    <w:rsid w:val="008A1C8C"/>
    <w:rsid w:val="008A5DAF"/>
    <w:rsid w:val="008B2E11"/>
    <w:rsid w:val="008B55BC"/>
    <w:rsid w:val="008B76B7"/>
    <w:rsid w:val="008C1D25"/>
    <w:rsid w:val="008D323A"/>
    <w:rsid w:val="008E10F5"/>
    <w:rsid w:val="008E34B4"/>
    <w:rsid w:val="008E46EB"/>
    <w:rsid w:val="008E55A8"/>
    <w:rsid w:val="008F28AC"/>
    <w:rsid w:val="008F4E10"/>
    <w:rsid w:val="009006E0"/>
    <w:rsid w:val="009035C5"/>
    <w:rsid w:val="0090455C"/>
    <w:rsid w:val="00910580"/>
    <w:rsid w:val="0091663D"/>
    <w:rsid w:val="00924B34"/>
    <w:rsid w:val="009262B6"/>
    <w:rsid w:val="0092723F"/>
    <w:rsid w:val="0093154E"/>
    <w:rsid w:val="0093194A"/>
    <w:rsid w:val="00936343"/>
    <w:rsid w:val="00941CAF"/>
    <w:rsid w:val="00945498"/>
    <w:rsid w:val="0094742D"/>
    <w:rsid w:val="0095009C"/>
    <w:rsid w:val="00952785"/>
    <w:rsid w:val="00954830"/>
    <w:rsid w:val="00962EBC"/>
    <w:rsid w:val="0096376D"/>
    <w:rsid w:val="00964532"/>
    <w:rsid w:val="00993A70"/>
    <w:rsid w:val="00996DB8"/>
    <w:rsid w:val="009A033D"/>
    <w:rsid w:val="009B4071"/>
    <w:rsid w:val="009C6548"/>
    <w:rsid w:val="009D097F"/>
    <w:rsid w:val="009D137A"/>
    <w:rsid w:val="009D1792"/>
    <w:rsid w:val="009F4483"/>
    <w:rsid w:val="009F552D"/>
    <w:rsid w:val="009F6C9F"/>
    <w:rsid w:val="00A1498C"/>
    <w:rsid w:val="00A1514D"/>
    <w:rsid w:val="00A15F42"/>
    <w:rsid w:val="00A3653C"/>
    <w:rsid w:val="00A43AE0"/>
    <w:rsid w:val="00A445EF"/>
    <w:rsid w:val="00A472EF"/>
    <w:rsid w:val="00A47D19"/>
    <w:rsid w:val="00A50C71"/>
    <w:rsid w:val="00A56D22"/>
    <w:rsid w:val="00A6431D"/>
    <w:rsid w:val="00A74DF6"/>
    <w:rsid w:val="00A86143"/>
    <w:rsid w:val="00A87323"/>
    <w:rsid w:val="00A95B89"/>
    <w:rsid w:val="00A97FC0"/>
    <w:rsid w:val="00AA175C"/>
    <w:rsid w:val="00AD2437"/>
    <w:rsid w:val="00AD25DB"/>
    <w:rsid w:val="00AD322A"/>
    <w:rsid w:val="00AD57EF"/>
    <w:rsid w:val="00AD75DA"/>
    <w:rsid w:val="00AE6855"/>
    <w:rsid w:val="00AE6B06"/>
    <w:rsid w:val="00AF2887"/>
    <w:rsid w:val="00AF633B"/>
    <w:rsid w:val="00AF6A90"/>
    <w:rsid w:val="00B04047"/>
    <w:rsid w:val="00B06569"/>
    <w:rsid w:val="00B07CF8"/>
    <w:rsid w:val="00B155FA"/>
    <w:rsid w:val="00B17356"/>
    <w:rsid w:val="00B22BC7"/>
    <w:rsid w:val="00B2468A"/>
    <w:rsid w:val="00B265EF"/>
    <w:rsid w:val="00B267A0"/>
    <w:rsid w:val="00B30B97"/>
    <w:rsid w:val="00B30F9C"/>
    <w:rsid w:val="00B33433"/>
    <w:rsid w:val="00B3697D"/>
    <w:rsid w:val="00B43B06"/>
    <w:rsid w:val="00B43D14"/>
    <w:rsid w:val="00B47316"/>
    <w:rsid w:val="00B52C30"/>
    <w:rsid w:val="00B62722"/>
    <w:rsid w:val="00B71364"/>
    <w:rsid w:val="00B7197B"/>
    <w:rsid w:val="00B726FB"/>
    <w:rsid w:val="00B7402C"/>
    <w:rsid w:val="00B859F8"/>
    <w:rsid w:val="00B9569A"/>
    <w:rsid w:val="00BA059C"/>
    <w:rsid w:val="00BA1ED8"/>
    <w:rsid w:val="00BA210B"/>
    <w:rsid w:val="00BA6F4D"/>
    <w:rsid w:val="00BB4FB9"/>
    <w:rsid w:val="00BC3317"/>
    <w:rsid w:val="00BE0472"/>
    <w:rsid w:val="00BE47CD"/>
    <w:rsid w:val="00BE5D5B"/>
    <w:rsid w:val="00BF04B7"/>
    <w:rsid w:val="00C11AEE"/>
    <w:rsid w:val="00C12472"/>
    <w:rsid w:val="00C24D12"/>
    <w:rsid w:val="00C2614A"/>
    <w:rsid w:val="00C261C2"/>
    <w:rsid w:val="00C33C9C"/>
    <w:rsid w:val="00C343A0"/>
    <w:rsid w:val="00C365EF"/>
    <w:rsid w:val="00C3710F"/>
    <w:rsid w:val="00C40205"/>
    <w:rsid w:val="00C43B42"/>
    <w:rsid w:val="00C52490"/>
    <w:rsid w:val="00C5464E"/>
    <w:rsid w:val="00C61CEF"/>
    <w:rsid w:val="00C718FC"/>
    <w:rsid w:val="00C77415"/>
    <w:rsid w:val="00C81104"/>
    <w:rsid w:val="00C813E3"/>
    <w:rsid w:val="00C82435"/>
    <w:rsid w:val="00C85DFC"/>
    <w:rsid w:val="00C879EE"/>
    <w:rsid w:val="00CA000A"/>
    <w:rsid w:val="00CA1500"/>
    <w:rsid w:val="00CA3732"/>
    <w:rsid w:val="00CA454E"/>
    <w:rsid w:val="00CC1FE5"/>
    <w:rsid w:val="00CC26BC"/>
    <w:rsid w:val="00CC2E51"/>
    <w:rsid w:val="00CC3226"/>
    <w:rsid w:val="00CC38FA"/>
    <w:rsid w:val="00CD290F"/>
    <w:rsid w:val="00CD47B3"/>
    <w:rsid w:val="00CE039C"/>
    <w:rsid w:val="00CE7036"/>
    <w:rsid w:val="00CF0D01"/>
    <w:rsid w:val="00CF12C0"/>
    <w:rsid w:val="00CF66E0"/>
    <w:rsid w:val="00D03BFB"/>
    <w:rsid w:val="00D04D22"/>
    <w:rsid w:val="00D05DE5"/>
    <w:rsid w:val="00D10EF6"/>
    <w:rsid w:val="00D1340E"/>
    <w:rsid w:val="00D21AB7"/>
    <w:rsid w:val="00D262F8"/>
    <w:rsid w:val="00D27433"/>
    <w:rsid w:val="00D33A75"/>
    <w:rsid w:val="00D34062"/>
    <w:rsid w:val="00D36494"/>
    <w:rsid w:val="00D40538"/>
    <w:rsid w:val="00D40FBF"/>
    <w:rsid w:val="00D47209"/>
    <w:rsid w:val="00D513C0"/>
    <w:rsid w:val="00D60A17"/>
    <w:rsid w:val="00D62158"/>
    <w:rsid w:val="00D621C0"/>
    <w:rsid w:val="00D65A65"/>
    <w:rsid w:val="00D66389"/>
    <w:rsid w:val="00D80BA8"/>
    <w:rsid w:val="00D81954"/>
    <w:rsid w:val="00D85533"/>
    <w:rsid w:val="00D8608C"/>
    <w:rsid w:val="00DA49B1"/>
    <w:rsid w:val="00DB3DDD"/>
    <w:rsid w:val="00DB7C94"/>
    <w:rsid w:val="00DC1EA4"/>
    <w:rsid w:val="00DD07F9"/>
    <w:rsid w:val="00DD2278"/>
    <w:rsid w:val="00DF4FB2"/>
    <w:rsid w:val="00E11DFD"/>
    <w:rsid w:val="00E13940"/>
    <w:rsid w:val="00E141AC"/>
    <w:rsid w:val="00E15664"/>
    <w:rsid w:val="00E17527"/>
    <w:rsid w:val="00E324D3"/>
    <w:rsid w:val="00E37BC4"/>
    <w:rsid w:val="00E447D7"/>
    <w:rsid w:val="00E44E42"/>
    <w:rsid w:val="00E56DD4"/>
    <w:rsid w:val="00E6073C"/>
    <w:rsid w:val="00E6278F"/>
    <w:rsid w:val="00E709A9"/>
    <w:rsid w:val="00E76CF3"/>
    <w:rsid w:val="00E82E3A"/>
    <w:rsid w:val="00E90821"/>
    <w:rsid w:val="00E9788C"/>
    <w:rsid w:val="00EA7EE4"/>
    <w:rsid w:val="00EB0E7A"/>
    <w:rsid w:val="00EB19DC"/>
    <w:rsid w:val="00EB4938"/>
    <w:rsid w:val="00EB6E46"/>
    <w:rsid w:val="00EB7438"/>
    <w:rsid w:val="00EC062B"/>
    <w:rsid w:val="00EC129F"/>
    <w:rsid w:val="00EC31BB"/>
    <w:rsid w:val="00ED051F"/>
    <w:rsid w:val="00ED19A5"/>
    <w:rsid w:val="00EF4AA1"/>
    <w:rsid w:val="00EF50E2"/>
    <w:rsid w:val="00F01867"/>
    <w:rsid w:val="00F03495"/>
    <w:rsid w:val="00F04876"/>
    <w:rsid w:val="00F04E21"/>
    <w:rsid w:val="00F06085"/>
    <w:rsid w:val="00F140B6"/>
    <w:rsid w:val="00F15FB5"/>
    <w:rsid w:val="00F201F9"/>
    <w:rsid w:val="00F21F33"/>
    <w:rsid w:val="00F30FA1"/>
    <w:rsid w:val="00F33E6F"/>
    <w:rsid w:val="00F4286D"/>
    <w:rsid w:val="00F448E3"/>
    <w:rsid w:val="00F47B75"/>
    <w:rsid w:val="00F52A44"/>
    <w:rsid w:val="00F52AE7"/>
    <w:rsid w:val="00F5619A"/>
    <w:rsid w:val="00F5778E"/>
    <w:rsid w:val="00F627FF"/>
    <w:rsid w:val="00F70585"/>
    <w:rsid w:val="00F717F5"/>
    <w:rsid w:val="00F73E4B"/>
    <w:rsid w:val="00F7773E"/>
    <w:rsid w:val="00F77ADE"/>
    <w:rsid w:val="00F807AF"/>
    <w:rsid w:val="00F83245"/>
    <w:rsid w:val="00F849CD"/>
    <w:rsid w:val="00F87E1E"/>
    <w:rsid w:val="00F903DD"/>
    <w:rsid w:val="00F92F08"/>
    <w:rsid w:val="00FA62CC"/>
    <w:rsid w:val="00FA70FB"/>
    <w:rsid w:val="00FA773F"/>
    <w:rsid w:val="00FB14A0"/>
    <w:rsid w:val="00FB36F4"/>
    <w:rsid w:val="00FB5BEB"/>
    <w:rsid w:val="00FB5C0B"/>
    <w:rsid w:val="00FC51A2"/>
    <w:rsid w:val="00FD03D3"/>
    <w:rsid w:val="00FD4C01"/>
    <w:rsid w:val="00FD604D"/>
    <w:rsid w:val="00FD7F64"/>
    <w:rsid w:val="00FE37C7"/>
    <w:rsid w:val="00FE3E26"/>
    <w:rsid w:val="00FE7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CA9C9C"/>
  <w15:chartTrackingRefBased/>
  <w15:docId w15:val="{43090A71-F9D7-4A95-985B-339C081CD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065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C46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C46B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C46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C46B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44C1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44C1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44C1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44C12"/>
    <w:rPr>
      <w:rFonts w:ascii="等线" w:eastAsia="等线" w:hAnsi="等线"/>
      <w:noProof/>
      <w:sz w:val="20"/>
    </w:rPr>
  </w:style>
  <w:style w:type="paragraph" w:styleId="a8">
    <w:name w:val="Title"/>
    <w:basedOn w:val="a"/>
    <w:next w:val="a"/>
    <w:link w:val="a9"/>
    <w:uiPriority w:val="10"/>
    <w:qFormat/>
    <w:rsid w:val="00082402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082402"/>
    <w:rPr>
      <w:rFonts w:asciiTheme="majorHAnsi" w:eastAsia="宋体" w:hAnsiTheme="majorHAnsi" w:cstheme="majorBidi"/>
      <w:b/>
      <w:bCs/>
      <w:sz w:val="32"/>
      <w:szCs w:val="32"/>
    </w:rPr>
  </w:style>
  <w:style w:type="paragraph" w:styleId="aa">
    <w:name w:val="Balloon Text"/>
    <w:basedOn w:val="a"/>
    <w:link w:val="ab"/>
    <w:uiPriority w:val="99"/>
    <w:semiHidden/>
    <w:unhideWhenUsed/>
    <w:rsid w:val="00D47209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D47209"/>
    <w:rPr>
      <w:sz w:val="18"/>
      <w:szCs w:val="18"/>
    </w:rPr>
  </w:style>
  <w:style w:type="paragraph" w:styleId="ac">
    <w:name w:val="No Spacing"/>
    <w:link w:val="ad"/>
    <w:uiPriority w:val="1"/>
    <w:qFormat/>
    <w:rsid w:val="00C343A0"/>
    <w:rPr>
      <w:kern w:val="0"/>
      <w:sz w:val="22"/>
    </w:rPr>
  </w:style>
  <w:style w:type="character" w:customStyle="1" w:styleId="ad">
    <w:name w:val="无间隔 字符"/>
    <w:basedOn w:val="a0"/>
    <w:link w:val="ac"/>
    <w:uiPriority w:val="1"/>
    <w:rsid w:val="00C343A0"/>
    <w:rPr>
      <w:kern w:val="0"/>
      <w:sz w:val="22"/>
    </w:rPr>
  </w:style>
  <w:style w:type="paragraph" w:customStyle="1" w:styleId="ListParagraph1">
    <w:name w:val="List Paragraph1"/>
    <w:basedOn w:val="a"/>
    <w:qFormat/>
    <w:rsid w:val="00C12472"/>
    <w:pPr>
      <w:adjustRightInd w:val="0"/>
      <w:spacing w:line="312" w:lineRule="atLeast"/>
      <w:ind w:left="720"/>
      <w:textAlignment w:val="baseline"/>
    </w:pPr>
    <w:rPr>
      <w:rFonts w:ascii="宋体" w:eastAsia="宋体" w:cs="宋体"/>
      <w:kern w:val="0"/>
      <w:sz w:val="24"/>
      <w:szCs w:val="24"/>
    </w:rPr>
  </w:style>
  <w:style w:type="paragraph" w:styleId="ae">
    <w:name w:val="List Paragraph"/>
    <w:basedOn w:val="a"/>
    <w:uiPriority w:val="34"/>
    <w:qFormat/>
    <w:rsid w:val="00AE6B06"/>
    <w:pPr>
      <w:ind w:left="720"/>
      <w:contextualSpacing/>
    </w:pPr>
    <w:rPr>
      <w:rFonts w:eastAsia="宋体" w:cs="Times New Roman"/>
      <w:szCs w:val="24"/>
    </w:rPr>
  </w:style>
  <w:style w:type="table" w:customStyle="1" w:styleId="PlainTable21">
    <w:name w:val="Plain Table 21"/>
    <w:basedOn w:val="a1"/>
    <w:uiPriority w:val="42"/>
    <w:qFormat/>
    <w:rsid w:val="002C7FE4"/>
    <w:pPr>
      <w:spacing w:after="200" w:line="276" w:lineRule="auto"/>
    </w:pPr>
    <w:rPr>
      <w:kern w:val="0"/>
      <w:sz w:val="20"/>
      <w:szCs w:val="20"/>
      <w:lang w:eastAsia="en-US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A2147C-6158-45E5-888E-CC6C5118C3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21</TotalTime>
  <Pages>5</Pages>
  <Words>1278</Words>
  <Characters>7291</Characters>
  <Application>Microsoft Office Word</Application>
  <DocSecurity>0</DocSecurity>
  <Lines>60</Lines>
  <Paragraphs>17</Paragraphs>
  <ScaleCrop>false</ScaleCrop>
  <Company/>
  <LinksUpToDate>false</LinksUpToDate>
  <CharactersWithSpaces>8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GLN</cp:lastModifiedBy>
  <cp:revision>122</cp:revision>
  <cp:lastPrinted>2017-09-21T10:07:00Z</cp:lastPrinted>
  <dcterms:created xsi:type="dcterms:W3CDTF">2017-09-27T05:23:00Z</dcterms:created>
  <dcterms:modified xsi:type="dcterms:W3CDTF">2020-11-12T06:44:00Z</dcterms:modified>
</cp:coreProperties>
</file>